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AF35E" w14:textId="6E5D0D20" w:rsidR="00E557D9" w:rsidRDefault="00E557D9" w:rsidP="00B0103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</w:p>
    <w:p w14:paraId="669F67F6" w14:textId="77777777" w:rsidR="009D69EF" w:rsidRDefault="009D69EF" w:rsidP="009D69EF">
      <w:pPr>
        <w:spacing w:after="0"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bstantial Changes in</w:t>
      </w:r>
      <w:r w:rsidRPr="00401F9C">
        <w:rPr>
          <w:rFonts w:ascii="Times New Roman" w:hAnsi="Times New Roman"/>
          <w:b/>
          <w:bCs/>
          <w:sz w:val="28"/>
          <w:szCs w:val="28"/>
        </w:rPr>
        <w:t xml:space="preserve"> Gaseous Pollutants </w:t>
      </w:r>
      <w:r>
        <w:rPr>
          <w:rFonts w:ascii="Times New Roman" w:hAnsi="Times New Roman"/>
          <w:b/>
          <w:bCs/>
          <w:sz w:val="28"/>
          <w:szCs w:val="28"/>
        </w:rPr>
        <w:t>a</w:t>
      </w:r>
      <w:r w:rsidRPr="00401F9C">
        <w:rPr>
          <w:rFonts w:ascii="Times New Roman" w:hAnsi="Times New Roman"/>
          <w:b/>
          <w:bCs/>
          <w:sz w:val="28"/>
          <w:szCs w:val="28"/>
        </w:rPr>
        <w:t xml:space="preserve">nd Health </w:t>
      </w:r>
      <w:r>
        <w:rPr>
          <w:rFonts w:ascii="Times New Roman" w:hAnsi="Times New Roman"/>
          <w:b/>
          <w:bCs/>
          <w:sz w:val="28"/>
          <w:szCs w:val="28"/>
        </w:rPr>
        <w:t>Effects</w:t>
      </w:r>
      <w:r w:rsidRPr="00401F9C">
        <w:rPr>
          <w:rFonts w:ascii="Times New Roman" w:hAnsi="Times New Roman"/>
          <w:b/>
          <w:bCs/>
          <w:sz w:val="28"/>
          <w:szCs w:val="28"/>
        </w:rPr>
        <w:t xml:space="preserve"> During The COVID-19</w:t>
      </w:r>
    </w:p>
    <w:p w14:paraId="0C642488" w14:textId="77777777" w:rsidR="009D69EF" w:rsidRPr="00401F9C" w:rsidRDefault="009D69EF" w:rsidP="009D69EF">
      <w:pPr>
        <w:spacing w:after="0"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</w:p>
    <w:p w14:paraId="78DA38EA" w14:textId="77777777" w:rsidR="009D69EF" w:rsidRPr="00401F9C" w:rsidRDefault="009D69EF" w:rsidP="009D6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center"/>
        <w:rPr>
          <w:rFonts w:ascii="Times New Roman" w:eastAsia="Times New Roman" w:hAnsi="Times New Roman"/>
          <w:color w:val="000000" w:themeColor="text1"/>
          <w:sz w:val="20"/>
          <w:szCs w:val="20"/>
        </w:rPr>
      </w:pPr>
      <w:r w:rsidRPr="00401F9C">
        <w:rPr>
          <w:rFonts w:ascii="Times New Roman" w:hAnsi="Times New Roman"/>
          <w:sz w:val="24"/>
          <w:szCs w:val="24"/>
        </w:rPr>
        <w:t>Bhupendra Pratap Singh</w:t>
      </w:r>
      <w:r w:rsidRPr="00401F9C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2</w:t>
      </w:r>
      <w:r w:rsidRPr="00401F9C">
        <w:rPr>
          <w:rFonts w:ascii="Times New Roman" w:hAnsi="Times New Roman"/>
          <w:sz w:val="24"/>
          <w:szCs w:val="24"/>
          <w:vertAlign w:val="superscript"/>
        </w:rPr>
        <w:t>*</w:t>
      </w:r>
      <w:r w:rsidRPr="00401F9C">
        <w:rPr>
          <w:rFonts w:ascii="Times New Roman" w:hAnsi="Times New Roman"/>
          <w:sz w:val="24"/>
          <w:szCs w:val="24"/>
        </w:rPr>
        <w:t>, Puneeta Pandey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1D3350">
        <w:rPr>
          <w:rFonts w:ascii="Times New Roman" w:hAnsi="Times New Roman"/>
          <w:sz w:val="24"/>
          <w:szCs w:val="24"/>
        </w:rPr>
        <w:t>,</w:t>
      </w:r>
      <w:r w:rsidRPr="00401F9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01F9C">
        <w:rPr>
          <w:rFonts w:ascii="Times New Roman" w:hAnsi="Times New Roman"/>
          <w:sz w:val="24"/>
          <w:szCs w:val="24"/>
        </w:rPr>
        <w:t>Saikh Mohammad Wabaidur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401F9C">
        <w:rPr>
          <w:rFonts w:ascii="Times New Roman" w:hAnsi="Times New Roman"/>
          <w:sz w:val="24"/>
          <w:szCs w:val="24"/>
        </w:rPr>
        <w:t xml:space="preserve">, </w:t>
      </w:r>
      <w:r w:rsidRPr="00401F9C">
        <w:rPr>
          <w:rFonts w:ascii="Times New Roman" w:eastAsia="Times New Roman" w:hAnsi="Times New Roman"/>
          <w:color w:val="000000" w:themeColor="text1"/>
          <w:sz w:val="20"/>
          <w:szCs w:val="20"/>
        </w:rPr>
        <w:t>Ram Avtar</w:t>
      </w:r>
      <w:r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</w:rPr>
        <w:t>5</w:t>
      </w:r>
      <w:r>
        <w:rPr>
          <w:rFonts w:ascii="Times New Roman" w:eastAsia="Times New Roman" w:hAnsi="Times New Roman"/>
          <w:color w:val="000000" w:themeColor="text1"/>
          <w:sz w:val="20"/>
          <w:szCs w:val="20"/>
        </w:rPr>
        <w:t xml:space="preserve">, </w:t>
      </w:r>
      <w:r w:rsidRPr="00401F9C">
        <w:rPr>
          <w:rFonts w:ascii="Times New Roman" w:hAnsi="Times New Roman"/>
          <w:sz w:val="20"/>
          <w:szCs w:val="20"/>
        </w:rPr>
        <w:t>Shakilur Rahman</w:t>
      </w:r>
      <w:r>
        <w:rPr>
          <w:rFonts w:ascii="Times New Roman" w:hAnsi="Times New Roman"/>
          <w:sz w:val="20"/>
          <w:szCs w:val="20"/>
          <w:vertAlign w:val="superscript"/>
        </w:rPr>
        <w:t>6</w:t>
      </w:r>
    </w:p>
    <w:p w14:paraId="66C65C18" w14:textId="77777777" w:rsidR="009D69EF" w:rsidRPr="00401F9C" w:rsidRDefault="009D69EF" w:rsidP="009D69EF">
      <w:pPr>
        <w:spacing w:after="0" w:line="360" w:lineRule="auto"/>
        <w:jc w:val="center"/>
        <w:rPr>
          <w:rStyle w:val="Strong"/>
          <w:rFonts w:ascii="Times New Roman" w:hAnsi="Times New Roman"/>
          <w:color w:val="0E101A"/>
          <w:sz w:val="24"/>
          <w:szCs w:val="24"/>
        </w:rPr>
      </w:pPr>
    </w:p>
    <w:p w14:paraId="62C804EB" w14:textId="77777777" w:rsidR="009D69EF" w:rsidRPr="00E4747E" w:rsidRDefault="009D69EF" w:rsidP="009D69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E4747E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</w:rPr>
        <w:t>1</w:t>
      </w:r>
      <w:r w:rsidRPr="00E4747E">
        <w:rPr>
          <w:rFonts w:ascii="Times New Roman" w:hAnsi="Times New Roman" w:cs="Times New Roman"/>
          <w:i/>
          <w:iCs/>
          <w:color w:val="000000"/>
          <w:sz w:val="20"/>
          <w:szCs w:val="20"/>
        </w:rPr>
        <w:t>Delhi School of Climate Change and Sustainability (Institute of Eminence)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Pr="00E4747E">
        <w:rPr>
          <w:rFonts w:ascii="Times New Roman" w:hAnsi="Times New Roman" w:cs="Times New Roman"/>
          <w:i/>
          <w:iCs/>
          <w:color w:val="000000"/>
          <w:sz w:val="20"/>
          <w:szCs w:val="20"/>
        </w:rPr>
        <w:t>University of Delhi, Delhi, India</w:t>
      </w:r>
    </w:p>
    <w:p w14:paraId="2E71A368" w14:textId="77777777" w:rsidR="009D69EF" w:rsidRPr="00E4747E" w:rsidRDefault="009D69EF" w:rsidP="009D69E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E4747E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</w:rPr>
        <w:t>2</w:t>
      </w:r>
      <w:r w:rsidRPr="00E4747E">
        <w:rPr>
          <w:rFonts w:ascii="Times New Roman" w:hAnsi="Times New Roman" w:cs="Times New Roman"/>
          <w:i/>
          <w:iCs/>
          <w:color w:val="000000"/>
          <w:sz w:val="20"/>
          <w:szCs w:val="20"/>
        </w:rPr>
        <w:t>Deshbandhu College, University of Delhi, Delhi, India</w:t>
      </w:r>
    </w:p>
    <w:p w14:paraId="5896A62B" w14:textId="77777777" w:rsidR="009D69EF" w:rsidRPr="00401F9C" w:rsidRDefault="009D69EF" w:rsidP="009D69EF">
      <w:pPr>
        <w:spacing w:after="0" w:line="360" w:lineRule="auto"/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bCs/>
          <w:i/>
          <w:sz w:val="20"/>
          <w:szCs w:val="20"/>
          <w:vertAlign w:val="superscript"/>
        </w:rPr>
        <w:t>3</w:t>
      </w:r>
      <w:r w:rsidRPr="00401F9C">
        <w:rPr>
          <w:rFonts w:ascii="Times New Roman" w:hAnsi="Times New Roman"/>
          <w:i/>
          <w:sz w:val="20"/>
          <w:szCs w:val="20"/>
        </w:rPr>
        <w:t xml:space="preserve"> School of Environment and Earth Sciences, Central University of Punjab, Bathinda, Punjab, India</w:t>
      </w:r>
    </w:p>
    <w:p w14:paraId="2671B436" w14:textId="77777777" w:rsidR="009D69EF" w:rsidRPr="00401F9C" w:rsidRDefault="009D69EF" w:rsidP="009D69EF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EB04EB">
        <w:rPr>
          <w:rFonts w:ascii="Times New Roman" w:hAnsi="Times New Roman"/>
          <w:i/>
          <w:sz w:val="20"/>
          <w:szCs w:val="20"/>
          <w:vertAlign w:val="superscript"/>
        </w:rPr>
        <w:t>4</w:t>
      </w:r>
      <w:r w:rsidRPr="00401F9C">
        <w:rPr>
          <w:rFonts w:ascii="Times New Roman" w:hAnsi="Times New Roman"/>
          <w:sz w:val="20"/>
          <w:szCs w:val="20"/>
        </w:rPr>
        <w:t xml:space="preserve"> Chemistry Department, College of Science, King Saud University, Riyadh 11451, Saudi Arabia</w:t>
      </w:r>
    </w:p>
    <w:p w14:paraId="731B475E" w14:textId="77777777" w:rsidR="009D69EF" w:rsidRPr="00401F9C" w:rsidRDefault="009D69EF" w:rsidP="009D6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/>
          <w:sz w:val="20"/>
          <w:szCs w:val="20"/>
        </w:rPr>
      </w:pPr>
      <w:r w:rsidRPr="00EB04EB">
        <w:rPr>
          <w:rFonts w:ascii="Times New Roman" w:hAnsi="Times New Roman"/>
          <w:i/>
          <w:sz w:val="20"/>
          <w:szCs w:val="20"/>
          <w:vertAlign w:val="superscript"/>
        </w:rPr>
        <w:t>5</w:t>
      </w:r>
      <w:r w:rsidRPr="00401F9C">
        <w:rPr>
          <w:rFonts w:ascii="Times New Roman" w:hAnsi="Times New Roman"/>
          <w:i/>
          <w:sz w:val="20"/>
          <w:szCs w:val="20"/>
        </w:rPr>
        <w:t xml:space="preserve"> </w:t>
      </w:r>
      <w:r w:rsidRPr="00401F9C">
        <w:rPr>
          <w:rFonts w:ascii="Times New Roman" w:hAnsi="Times New Roman"/>
          <w:sz w:val="20"/>
          <w:szCs w:val="20"/>
        </w:rPr>
        <w:t>Faculty of Environmental Earth Science, Hokkaido University, Sapporo, Japan, 060-0810</w:t>
      </w:r>
    </w:p>
    <w:p w14:paraId="0028E57E" w14:textId="788DD37C" w:rsidR="0074718A" w:rsidRPr="00092362" w:rsidRDefault="009D69EF" w:rsidP="00EE693D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EB04EB">
        <w:rPr>
          <w:rFonts w:ascii="Times New Roman" w:hAnsi="Times New Roman"/>
          <w:sz w:val="20"/>
          <w:szCs w:val="20"/>
          <w:vertAlign w:val="superscript"/>
        </w:rPr>
        <w:t>6</w:t>
      </w:r>
      <w:r>
        <w:rPr>
          <w:rFonts w:ascii="Times New Roman" w:hAnsi="Times New Roman"/>
          <w:sz w:val="20"/>
          <w:szCs w:val="20"/>
        </w:rPr>
        <w:t xml:space="preserve"> </w:t>
      </w:r>
      <w:r w:rsidRPr="00401F9C">
        <w:rPr>
          <w:rFonts w:ascii="Times New Roman" w:eastAsia="Times New Roman" w:hAnsi="Times New Roman"/>
          <w:i/>
          <w:iCs/>
          <w:sz w:val="20"/>
          <w:szCs w:val="20"/>
          <w:shd w:val="clear" w:color="auto" w:fill="FFFFFF"/>
        </w:rPr>
        <w:t>Department of Medical Elementology and Toxicology, School of Chemical and Life Sciences, Jamia Hamdard,</w:t>
      </w:r>
    </w:p>
    <w:p w14:paraId="75692737" w14:textId="77777777" w:rsidR="00F674C4" w:rsidRDefault="00F674C4" w:rsidP="0060332C"/>
    <w:p w14:paraId="00DBDE89" w14:textId="77777777" w:rsidR="00F674C4" w:rsidRDefault="00F674C4" w:rsidP="0060332C"/>
    <w:p w14:paraId="194C642D" w14:textId="5FA480AB" w:rsidR="00606701" w:rsidRPr="00A95E1A" w:rsidRDefault="00606701" w:rsidP="00606701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A95E1A">
        <w:rPr>
          <w:rFonts w:ascii="Times New Roman" w:hAnsi="Times New Roman" w:cs="Times New Roman"/>
        </w:rPr>
        <w:t>table 1: Several recent studies across the world during the lockdown period.</w:t>
      </w:r>
    </w:p>
    <w:p w14:paraId="22ABC5FA" w14:textId="77777777" w:rsidR="00606701" w:rsidRPr="00A95E1A" w:rsidRDefault="00606701" w:rsidP="00606701">
      <w:pPr>
        <w:spacing w:after="0" w:line="276" w:lineRule="auto"/>
        <w:rPr>
          <w:rFonts w:ascii="Times New Roman" w:hAnsi="Times New Roman" w:cs="Times New Roman"/>
        </w:rPr>
      </w:pPr>
    </w:p>
    <w:tbl>
      <w:tblPr>
        <w:tblStyle w:val="TableGrid"/>
        <w:tblW w:w="14155" w:type="dxa"/>
        <w:tblLook w:val="04A0" w:firstRow="1" w:lastRow="0" w:firstColumn="1" w:lastColumn="0" w:noHBand="0" w:noVBand="1"/>
      </w:tblPr>
      <w:tblGrid>
        <w:gridCol w:w="3049"/>
        <w:gridCol w:w="8747"/>
        <w:gridCol w:w="2359"/>
      </w:tblGrid>
      <w:tr w:rsidR="00606701" w:rsidRPr="00A95E1A" w14:paraId="044A63DA" w14:textId="77777777" w:rsidTr="00B1756B">
        <w:trPr>
          <w:trHeight w:val="7"/>
        </w:trPr>
        <w:tc>
          <w:tcPr>
            <w:tcW w:w="3049" w:type="dxa"/>
          </w:tcPr>
          <w:p w14:paraId="32D6C111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95E1A">
              <w:rPr>
                <w:rFonts w:ascii="Times New Roman" w:hAnsi="Times New Roman" w:cs="Times New Roman"/>
                <w:b/>
                <w:bCs/>
              </w:rPr>
              <w:t>The study area (country, city)</w:t>
            </w:r>
          </w:p>
        </w:tc>
        <w:tc>
          <w:tcPr>
            <w:tcW w:w="8747" w:type="dxa"/>
          </w:tcPr>
          <w:p w14:paraId="73B97A52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95E1A">
              <w:rPr>
                <w:rFonts w:ascii="Times New Roman" w:hAnsi="Times New Roman" w:cs="Times New Roman"/>
                <w:b/>
                <w:bCs/>
              </w:rPr>
              <w:t>Key findings for gaseous pollutants</w:t>
            </w:r>
            <w:r w:rsidRPr="00A95E1A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</w:t>
            </w:r>
          </w:p>
        </w:tc>
        <w:tc>
          <w:tcPr>
            <w:tcW w:w="2359" w:type="dxa"/>
          </w:tcPr>
          <w:p w14:paraId="2D969121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95E1A">
              <w:rPr>
                <w:rFonts w:ascii="Times New Roman" w:hAnsi="Times New Roman" w:cs="Times New Roman"/>
                <w:b/>
                <w:bCs/>
              </w:rPr>
              <w:t>Author (year)</w:t>
            </w:r>
          </w:p>
        </w:tc>
      </w:tr>
      <w:tr w:rsidR="00606701" w:rsidRPr="00A95E1A" w14:paraId="3C52B075" w14:textId="77777777" w:rsidTr="00B1756B">
        <w:trPr>
          <w:trHeight w:val="19"/>
        </w:trPr>
        <w:tc>
          <w:tcPr>
            <w:tcW w:w="3049" w:type="dxa"/>
          </w:tcPr>
          <w:p w14:paraId="34E552E6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0" w:name="_Hlk70976406"/>
            <w:r w:rsidRPr="00A95E1A">
              <w:rPr>
                <w:rFonts w:ascii="Times New Roman" w:hAnsi="Times New Roman" w:cs="Times New Roman"/>
              </w:rPr>
              <w:t>India (Delhi)</w:t>
            </w:r>
          </w:p>
        </w:tc>
        <w:tc>
          <w:tcPr>
            <w:tcW w:w="8747" w:type="dxa"/>
          </w:tcPr>
          <w:p w14:paraId="5CAA1DF1" w14:textId="77777777" w:rsidR="00606701" w:rsidRPr="00A95E1A" w:rsidRDefault="00606701" w:rsidP="00B1756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bookmarkStart w:id="1" w:name="_Hlk70976165"/>
            <w:r w:rsidRPr="00A95E1A">
              <w:rPr>
                <w:rFonts w:ascii="Times New Roman" w:hAnsi="Times New Roman" w:cs="Times New Roman"/>
              </w:rPr>
              <w:t xml:space="preserve">The values </w:t>
            </w:r>
            <w:r w:rsidRPr="00A95E1A">
              <w:rPr>
                <w:rFonts w:ascii="Times New Roman" w:hAnsi="Times New Roman" w:cs="Times New Roman"/>
                <w:color w:val="0E101A"/>
                <w:lang w:val="en-US"/>
              </w:rPr>
              <w:t>NO</w:t>
            </w:r>
            <w:r w:rsidRPr="00A95E1A">
              <w:rPr>
                <w:rFonts w:ascii="Times New Roman" w:hAnsi="Times New Roman" w:cs="Times New Roman"/>
                <w:color w:val="0E101A"/>
                <w:vertAlign w:val="subscript"/>
                <w:lang w:val="en-US"/>
              </w:rPr>
              <w:t xml:space="preserve">2, </w:t>
            </w:r>
            <w:r w:rsidRPr="00A95E1A">
              <w:rPr>
                <w:rFonts w:ascii="Times New Roman" w:hAnsi="Times New Roman" w:cs="Times New Roman"/>
                <w:color w:val="0E101A"/>
                <w:lang w:val="en-US"/>
              </w:rPr>
              <w:t>NOx, and NH</w:t>
            </w:r>
            <w:r w:rsidRPr="00A95E1A">
              <w:rPr>
                <w:rFonts w:ascii="Times New Roman" w:hAnsi="Times New Roman" w:cs="Times New Roman"/>
                <w:color w:val="0E101A"/>
                <w:vertAlign w:val="subscript"/>
                <w:lang w:val="en-US"/>
              </w:rPr>
              <w:t xml:space="preserve">3 </w:t>
            </w:r>
            <w:r w:rsidRPr="00A95E1A">
              <w:rPr>
                <w:rFonts w:ascii="Times New Roman" w:hAnsi="Times New Roman" w:cs="Times New Roman"/>
                <w:color w:val="0E101A"/>
                <w:lang w:val="en-US"/>
              </w:rPr>
              <w:t>were reduced by 38%, 56%, and 20%, whereas the value of O</w:t>
            </w:r>
            <w:r w:rsidRPr="00A95E1A">
              <w:rPr>
                <w:rFonts w:ascii="Times New Roman" w:hAnsi="Times New Roman" w:cs="Times New Roman"/>
                <w:color w:val="0E101A"/>
                <w:vertAlign w:val="subscript"/>
                <w:lang w:val="en-US"/>
              </w:rPr>
              <w:t>3</w:t>
            </w:r>
            <w:r w:rsidRPr="00A95E1A">
              <w:rPr>
                <w:rFonts w:ascii="Times New Roman" w:hAnsi="Times New Roman" w:cs="Times New Roman"/>
                <w:color w:val="0E101A"/>
                <w:lang w:val="en-US"/>
              </w:rPr>
              <w:t xml:space="preserve"> was increased by 75% during the lockdown period compared to the pre-lockdown period.</w:t>
            </w:r>
            <w:bookmarkEnd w:id="1"/>
          </w:p>
        </w:tc>
        <w:tc>
          <w:tcPr>
            <w:tcW w:w="2359" w:type="dxa"/>
          </w:tcPr>
          <w:p w14:paraId="054B7EF8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Present Study</w:t>
            </w:r>
          </w:p>
        </w:tc>
      </w:tr>
      <w:bookmarkEnd w:id="0"/>
      <w:tr w:rsidR="00606701" w:rsidRPr="00A95E1A" w14:paraId="7EEC4A5B" w14:textId="77777777" w:rsidTr="00B1756B">
        <w:trPr>
          <w:trHeight w:val="11"/>
        </w:trPr>
        <w:tc>
          <w:tcPr>
            <w:tcW w:w="3049" w:type="dxa"/>
          </w:tcPr>
          <w:p w14:paraId="4B485377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Spain (Valencia, Madrid, Barcelona, Bilbao, Sevilla)</w:t>
            </w:r>
          </w:p>
        </w:tc>
        <w:tc>
          <w:tcPr>
            <w:tcW w:w="8747" w:type="dxa"/>
          </w:tcPr>
          <w:p w14:paraId="30B6E9B4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The average PM</w:t>
            </w:r>
            <w:r w:rsidRPr="00A95E1A">
              <w:rPr>
                <w:rFonts w:ascii="Times New Roman" w:hAnsi="Times New Roman" w:cs="Times New Roman"/>
                <w:vertAlign w:val="subscript"/>
              </w:rPr>
              <w:t>10</w:t>
            </w:r>
            <w:r w:rsidRPr="00A95E1A">
              <w:rPr>
                <w:rFonts w:ascii="Times New Roman" w:hAnsi="Times New Roman" w:cs="Times New Roman"/>
              </w:rPr>
              <w:t xml:space="preserve"> and NO</w:t>
            </w:r>
            <w:r w:rsidRPr="00A95E1A">
              <w:rPr>
                <w:rFonts w:ascii="Times New Roman" w:hAnsi="Times New Roman" w:cs="Times New Roman"/>
                <w:vertAlign w:val="subscript"/>
              </w:rPr>
              <w:t>2</w:t>
            </w:r>
            <w:r w:rsidRPr="00A95E1A">
              <w:rPr>
                <w:rFonts w:ascii="Times New Roman" w:hAnsi="Times New Roman" w:cs="Times New Roman"/>
              </w:rPr>
              <w:t xml:space="preserve"> declined by 70% to 80% in different Spain cities, respectively.</w:t>
            </w:r>
          </w:p>
        </w:tc>
        <w:tc>
          <w:tcPr>
            <w:tcW w:w="2359" w:type="dxa"/>
          </w:tcPr>
          <w:p w14:paraId="74306053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Carrasco et al., (2021)</w:t>
            </w:r>
          </w:p>
        </w:tc>
      </w:tr>
      <w:tr w:rsidR="00606701" w:rsidRPr="00A95E1A" w14:paraId="73C5F290" w14:textId="77777777" w:rsidTr="00B1756B">
        <w:trPr>
          <w:trHeight w:val="16"/>
        </w:trPr>
        <w:tc>
          <w:tcPr>
            <w:tcW w:w="3049" w:type="dxa"/>
          </w:tcPr>
          <w:p w14:paraId="49ED8F27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India (Delhi)</w:t>
            </w:r>
          </w:p>
        </w:tc>
        <w:tc>
          <w:tcPr>
            <w:tcW w:w="8747" w:type="dxa"/>
          </w:tcPr>
          <w:p w14:paraId="39999C04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  <w:lang w:bidi="hi-IN"/>
              </w:rPr>
              <w:t>The NO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2</w:t>
            </w:r>
            <w:r w:rsidRPr="00A95E1A">
              <w:rPr>
                <w:rFonts w:ascii="Times New Roman" w:hAnsi="Times New Roman" w:cs="Times New Roman"/>
                <w:lang w:bidi="hi-IN"/>
              </w:rPr>
              <w:t>, CO, and VOC declined by 50%, 37%, 38%, respectively, during the lockdown period of 2020 as compared to a similar period in 2019. The</w:t>
            </w:r>
          </w:p>
        </w:tc>
        <w:tc>
          <w:tcPr>
            <w:tcW w:w="2359" w:type="dxa"/>
          </w:tcPr>
          <w:p w14:paraId="55031EEB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Rathod et al., (2021)</w:t>
            </w:r>
          </w:p>
        </w:tc>
      </w:tr>
      <w:tr w:rsidR="00606701" w:rsidRPr="00A95E1A" w14:paraId="211D45CD" w14:textId="77777777" w:rsidTr="00B1756B">
        <w:trPr>
          <w:trHeight w:val="25"/>
        </w:trPr>
        <w:tc>
          <w:tcPr>
            <w:tcW w:w="3049" w:type="dxa"/>
          </w:tcPr>
          <w:p w14:paraId="0BF76C50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lastRenderedPageBreak/>
              <w:t>France (Lyon)</w:t>
            </w:r>
          </w:p>
        </w:tc>
        <w:tc>
          <w:tcPr>
            <w:tcW w:w="8747" w:type="dxa"/>
          </w:tcPr>
          <w:p w14:paraId="2E02DF0D" w14:textId="3CC59D4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131413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131413"/>
                <w:lang w:bidi="hi-IN"/>
              </w:rPr>
              <w:t>The average concentration of NO</w:t>
            </w:r>
            <w:r w:rsidRPr="00A95E1A">
              <w:rPr>
                <w:rFonts w:ascii="Times New Roman" w:hAnsi="Times New Roman" w:cs="Times New Roman"/>
                <w:color w:val="131413"/>
                <w:vertAlign w:val="subscript"/>
                <w:lang w:bidi="hi-IN"/>
              </w:rPr>
              <w:t>2</w:t>
            </w:r>
            <w:r w:rsidRPr="00A95E1A">
              <w:rPr>
                <w:rFonts w:ascii="Times New Roman" w:hAnsi="Times New Roman" w:cs="Times New Roman"/>
                <w:color w:val="131413"/>
                <w:lang w:bidi="hi-IN"/>
              </w:rPr>
              <w:t xml:space="preserve">, NO, and CO levels were reduced by 67%, 78%, and 62%, respectively. However, </w:t>
            </w:r>
            <w:r w:rsidR="0035098C">
              <w:rPr>
                <w:rFonts w:ascii="Times New Roman" w:hAnsi="Times New Roman" w:cs="Times New Roman"/>
                <w:color w:val="131413"/>
                <w:lang w:bidi="hi-IN"/>
              </w:rPr>
              <w:t>during the lockdown, O3, PM10, and PM2.5 were increased by 105%, 23%, and 53%, respectively</w:t>
            </w:r>
            <w:r w:rsidRPr="00A95E1A">
              <w:rPr>
                <w:rFonts w:ascii="Times New Roman" w:hAnsi="Times New Roman" w:cs="Times New Roman"/>
                <w:color w:val="131413"/>
                <w:lang w:bidi="hi-IN"/>
              </w:rPr>
              <w:t>.</w:t>
            </w:r>
          </w:p>
          <w:p w14:paraId="3F33D315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2359" w:type="dxa"/>
          </w:tcPr>
          <w:p w14:paraId="4235B2E8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Sbai et al., (2021)</w:t>
            </w:r>
          </w:p>
        </w:tc>
      </w:tr>
      <w:tr w:rsidR="00606701" w:rsidRPr="00A95E1A" w14:paraId="02AB3764" w14:textId="77777777" w:rsidTr="00B1756B">
        <w:trPr>
          <w:trHeight w:val="25"/>
        </w:trPr>
        <w:tc>
          <w:tcPr>
            <w:tcW w:w="3049" w:type="dxa"/>
          </w:tcPr>
          <w:p w14:paraId="7B0B82F0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Saudi Arabia (Makkah)</w:t>
            </w:r>
          </w:p>
        </w:tc>
        <w:tc>
          <w:tcPr>
            <w:tcW w:w="8747" w:type="dxa"/>
          </w:tcPr>
          <w:p w14:paraId="03AB3D9B" w14:textId="3219DE69" w:rsidR="00606701" w:rsidRPr="00A95E1A" w:rsidRDefault="0035098C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131413"/>
                <w:lang w:bidi="hi-IN"/>
              </w:rPr>
            </w:pPr>
            <w:r>
              <w:rPr>
                <w:rFonts w:ascii="Times New Roman" w:hAnsi="Times New Roman" w:cs="Times New Roman"/>
                <w:color w:val="131413"/>
                <w:lang w:bidi="hi-IN"/>
              </w:rPr>
              <w:t>Compared with the pre-pandemic period, a significant decrease of concentration rates during the lockdown</w:t>
            </w:r>
            <w:r w:rsidR="00606701" w:rsidRPr="00A95E1A">
              <w:rPr>
                <w:rFonts w:ascii="Times New Roman" w:hAnsi="Times New Roman" w:cs="Times New Roman"/>
                <w:color w:val="131413"/>
                <w:lang w:bidi="hi-IN"/>
              </w:rPr>
              <w:t xml:space="preserve"> period, by 26.34% for SO2, 28.99% for NO</w:t>
            </w:r>
            <w:r w:rsidR="00606701" w:rsidRPr="00A95E1A">
              <w:rPr>
                <w:rFonts w:ascii="Times New Roman" w:hAnsi="Times New Roman" w:cs="Times New Roman"/>
                <w:color w:val="131413"/>
                <w:vertAlign w:val="subscript"/>
                <w:lang w:bidi="hi-IN"/>
              </w:rPr>
              <w:t>2</w:t>
            </w:r>
            <w:r w:rsidR="00606701" w:rsidRPr="00A95E1A">
              <w:rPr>
                <w:rFonts w:ascii="Times New Roman" w:hAnsi="Times New Roman" w:cs="Times New Roman"/>
                <w:color w:val="131413"/>
                <w:lang w:bidi="hi-IN"/>
              </w:rPr>
              <w:t>, 26.24% for CO, 11.62% for O</w:t>
            </w:r>
            <w:r w:rsidR="00606701" w:rsidRPr="00A95E1A">
              <w:rPr>
                <w:rFonts w:ascii="Times New Roman" w:hAnsi="Times New Roman" w:cs="Times New Roman"/>
                <w:color w:val="131413"/>
                <w:vertAlign w:val="subscript"/>
                <w:lang w:bidi="hi-IN"/>
              </w:rPr>
              <w:t>3</w:t>
            </w:r>
            <w:r w:rsidR="00606701" w:rsidRPr="00A95E1A">
              <w:rPr>
                <w:rFonts w:ascii="Times New Roman" w:hAnsi="Times New Roman" w:cs="Times New Roman"/>
                <w:color w:val="131413"/>
                <w:lang w:bidi="hi-IN"/>
              </w:rPr>
              <w:t>, and 30.03% for PM</w:t>
            </w:r>
            <w:r w:rsidR="00606701" w:rsidRPr="00A95E1A">
              <w:rPr>
                <w:rFonts w:ascii="Times New Roman" w:hAnsi="Times New Roman" w:cs="Times New Roman"/>
                <w:color w:val="131413"/>
                <w:vertAlign w:val="subscript"/>
                <w:lang w:bidi="hi-IN"/>
              </w:rPr>
              <w:t>10</w:t>
            </w:r>
            <w:r w:rsidR="00606701" w:rsidRPr="00A95E1A">
              <w:rPr>
                <w:rFonts w:ascii="Times New Roman" w:hAnsi="Times New Roman" w:cs="Times New Roman"/>
                <w:color w:val="131413"/>
                <w:lang w:bidi="hi-IN"/>
              </w:rPr>
              <w:t>.</w:t>
            </w:r>
          </w:p>
          <w:p w14:paraId="5B672611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</w:tcPr>
          <w:p w14:paraId="1F2C5450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Morsy et al., (2021)</w:t>
            </w:r>
          </w:p>
        </w:tc>
      </w:tr>
      <w:tr w:rsidR="00606701" w:rsidRPr="00A95E1A" w14:paraId="4DDBDBA4" w14:textId="77777777" w:rsidTr="00B1756B">
        <w:trPr>
          <w:trHeight w:val="7"/>
        </w:trPr>
        <w:tc>
          <w:tcPr>
            <w:tcW w:w="3049" w:type="dxa"/>
          </w:tcPr>
          <w:p w14:paraId="7D789EE3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8747" w:type="dxa"/>
          </w:tcPr>
          <w:p w14:paraId="17746713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bidi="hi-IN"/>
              </w:rPr>
            </w:pPr>
            <w:r w:rsidRPr="00A95E1A">
              <w:rPr>
                <w:rFonts w:ascii="Times New Roman" w:hAnsi="Times New Roman" w:cs="Times New Roman"/>
                <w:lang w:bidi="hi-IN"/>
              </w:rPr>
              <w:t>An increase of 37.8%, 32.3%, and 14.2% in the number of COVID-19 cases for every 10-mg/m3 increase in long-term exposure to NO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2</w:t>
            </w:r>
            <w:r w:rsidRPr="00A95E1A">
              <w:rPr>
                <w:rFonts w:ascii="Times New Roman" w:hAnsi="Times New Roman" w:cs="Times New Roman"/>
                <w:lang w:bidi="hi-IN"/>
              </w:rPr>
              <w:t>, PM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2.5</w:t>
            </w:r>
            <w:r w:rsidRPr="00A95E1A">
              <w:rPr>
                <w:rFonts w:ascii="Times New Roman" w:hAnsi="Times New Roman" w:cs="Times New Roman"/>
                <w:lang w:bidi="hi-IN"/>
              </w:rPr>
              <w:t>, and PM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10</w:t>
            </w:r>
            <w:r w:rsidRPr="00A95E1A">
              <w:rPr>
                <w:rFonts w:ascii="Times New Roman" w:hAnsi="Times New Roman" w:cs="Times New Roman"/>
                <w:lang w:bidi="hi-IN"/>
              </w:rPr>
              <w:t>, respectively.</w:t>
            </w:r>
          </w:p>
          <w:p w14:paraId="67A31100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2359" w:type="dxa"/>
          </w:tcPr>
          <w:p w14:paraId="75D029AD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Zheng et al., (2021)</w:t>
            </w:r>
          </w:p>
        </w:tc>
      </w:tr>
      <w:tr w:rsidR="00606701" w:rsidRPr="00A95E1A" w14:paraId="2BB7426F" w14:textId="77777777" w:rsidTr="00B1756B">
        <w:trPr>
          <w:trHeight w:val="16"/>
        </w:trPr>
        <w:tc>
          <w:tcPr>
            <w:tcW w:w="3049" w:type="dxa"/>
          </w:tcPr>
          <w:p w14:paraId="0685FDEB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United Kingdom (South East, UK)</w:t>
            </w:r>
          </w:p>
        </w:tc>
        <w:tc>
          <w:tcPr>
            <w:tcW w:w="8747" w:type="dxa"/>
          </w:tcPr>
          <w:p w14:paraId="5D6AE3F4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bidi="hi-IN"/>
              </w:rPr>
            </w:pPr>
            <w:r w:rsidRPr="00A95E1A">
              <w:rPr>
                <w:rFonts w:ascii="Times New Roman" w:hAnsi="Times New Roman" w:cs="Times New Roman"/>
                <w:lang w:bidi="hi-IN"/>
              </w:rPr>
              <w:t>NO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2</w:t>
            </w:r>
            <w:r w:rsidRPr="00A95E1A">
              <w:rPr>
                <w:rFonts w:ascii="Times New Roman" w:hAnsi="Times New Roman" w:cs="Times New Roman"/>
                <w:lang w:bidi="hi-IN"/>
              </w:rPr>
              <w:t xml:space="preserve"> concentrations decreased by an average of 14–38%, compared to the mean of the same period over the preceding 5-years.</w:t>
            </w:r>
          </w:p>
          <w:p w14:paraId="68B801B2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2359" w:type="dxa"/>
          </w:tcPr>
          <w:p w14:paraId="762605BE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Wyche et al., (2021)</w:t>
            </w:r>
          </w:p>
        </w:tc>
      </w:tr>
      <w:tr w:rsidR="00606701" w:rsidRPr="00A95E1A" w14:paraId="3B0FEDCD" w14:textId="77777777" w:rsidTr="00B1756B">
        <w:trPr>
          <w:trHeight w:val="25"/>
        </w:trPr>
        <w:tc>
          <w:tcPr>
            <w:tcW w:w="3049" w:type="dxa"/>
          </w:tcPr>
          <w:p w14:paraId="307C7245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United State of America</w:t>
            </w:r>
          </w:p>
        </w:tc>
        <w:tc>
          <w:tcPr>
            <w:tcW w:w="8747" w:type="dxa"/>
          </w:tcPr>
          <w:p w14:paraId="313881A8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bidi="hi-IN"/>
              </w:rPr>
            </w:pPr>
            <w:r w:rsidRPr="00A95E1A">
              <w:rPr>
                <w:rFonts w:ascii="Times New Roman" w:hAnsi="Times New Roman" w:cs="Times New Roman"/>
                <w:lang w:bidi="hi-IN"/>
              </w:rPr>
              <w:t>During stay-at-home orders, average PM2.5 levels were slightly higher (~10%) than expected; average) O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3</w:t>
            </w:r>
            <w:r w:rsidRPr="00A95E1A">
              <w:rPr>
                <w:rFonts w:ascii="Times New Roman" w:hAnsi="Times New Roman" w:cs="Times New Roman"/>
                <w:lang w:bidi="hi-IN"/>
              </w:rPr>
              <w:t>, NO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2</w:t>
            </w:r>
            <w:r w:rsidRPr="00A95E1A">
              <w:rPr>
                <w:rFonts w:ascii="Times New Roman" w:hAnsi="Times New Roman" w:cs="Times New Roman"/>
                <w:lang w:bidi="hi-IN"/>
              </w:rPr>
              <w:t>, CO, and PM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10</w:t>
            </w:r>
            <w:r w:rsidRPr="00A95E1A">
              <w:rPr>
                <w:rFonts w:ascii="Times New Roman" w:hAnsi="Times New Roman" w:cs="Times New Roman"/>
                <w:lang w:bidi="hi-IN"/>
              </w:rPr>
              <w:t xml:space="preserve"> levels were slightly lower (~30%, ~20%, ~27%, and ~1% of their IQR, respectively) than expected.</w:t>
            </w:r>
          </w:p>
          <w:p w14:paraId="5FD2D389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2359" w:type="dxa"/>
          </w:tcPr>
          <w:p w14:paraId="360A0FE1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Bekbulat et. al., (2021)</w:t>
            </w:r>
          </w:p>
        </w:tc>
      </w:tr>
      <w:tr w:rsidR="00606701" w:rsidRPr="00A95E1A" w14:paraId="73FBD85A" w14:textId="77777777" w:rsidTr="00B1756B">
        <w:trPr>
          <w:trHeight w:val="21"/>
        </w:trPr>
        <w:tc>
          <w:tcPr>
            <w:tcW w:w="3049" w:type="dxa"/>
          </w:tcPr>
          <w:p w14:paraId="6D229AC0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Chile (Santiago)</w:t>
            </w:r>
          </w:p>
        </w:tc>
        <w:tc>
          <w:tcPr>
            <w:tcW w:w="8747" w:type="dxa"/>
          </w:tcPr>
          <w:p w14:paraId="6397AA50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harisSIL" w:hAnsi="Times New Roman" w:cs="Times New Roman"/>
                <w:lang w:bidi="hi-IN"/>
              </w:rPr>
            </w:pPr>
            <w:r w:rsidRPr="00A95E1A">
              <w:rPr>
                <w:rFonts w:ascii="Times New Roman" w:eastAsia="CharisSIL" w:hAnsi="Times New Roman" w:cs="Times New Roman"/>
                <w:lang w:bidi="hi-IN"/>
              </w:rPr>
              <w:t>Significant concentrations in Chile were reduced by 54%, 13%, and 11% for NOx, CO, and PM</w:t>
            </w:r>
            <w:r w:rsidRPr="00A95E1A">
              <w:rPr>
                <w:rFonts w:ascii="Times New Roman" w:eastAsia="CharisSIL" w:hAnsi="Times New Roman" w:cs="Times New Roman"/>
                <w:vertAlign w:val="subscript"/>
                <w:lang w:bidi="hi-IN"/>
              </w:rPr>
              <w:t>2.5</w:t>
            </w:r>
            <w:r w:rsidRPr="00A95E1A">
              <w:rPr>
                <w:rFonts w:ascii="Times New Roman" w:eastAsia="CharisSIL" w:hAnsi="Times New Roman" w:cs="Times New Roman"/>
                <w:lang w:bidi="hi-IN"/>
              </w:rPr>
              <w:t>, respectively, during the pandemic period compared to the historical period.</w:t>
            </w:r>
          </w:p>
          <w:p w14:paraId="4C6DB4ED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2359" w:type="dxa"/>
          </w:tcPr>
          <w:p w14:paraId="27C2B739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Toro et al., (2021)</w:t>
            </w:r>
          </w:p>
        </w:tc>
      </w:tr>
      <w:tr w:rsidR="00606701" w:rsidRPr="00A95E1A" w14:paraId="3E461CB3" w14:textId="77777777" w:rsidTr="00B1756B">
        <w:trPr>
          <w:trHeight w:val="11"/>
        </w:trPr>
        <w:tc>
          <w:tcPr>
            <w:tcW w:w="3049" w:type="dxa"/>
          </w:tcPr>
          <w:p w14:paraId="1FA7DBF3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Malaysia (</w:t>
            </w:r>
            <w:r w:rsidRPr="00A95E1A">
              <w:rPr>
                <w:rFonts w:ascii="Times New Roman" w:hAnsi="Times New Roman" w:cs="Times New Roman"/>
                <w:lang w:bidi="hi-IN"/>
              </w:rPr>
              <w:t>Kota Kinabalu, Kuantan, Alor Star, Kota Bharu, and Ipoh)</w:t>
            </w:r>
          </w:p>
        </w:tc>
        <w:tc>
          <w:tcPr>
            <w:tcW w:w="8747" w:type="dxa"/>
          </w:tcPr>
          <w:p w14:paraId="05ADB872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bidi="hi-IN"/>
              </w:rPr>
            </w:pPr>
            <w:r w:rsidRPr="00A95E1A">
              <w:rPr>
                <w:rFonts w:ascii="Times New Roman" w:hAnsi="Times New Roman" w:cs="Times New Roman"/>
                <w:lang w:bidi="hi-IN"/>
              </w:rPr>
              <w:t>Significant reductions of PM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10</w:t>
            </w:r>
            <w:r w:rsidRPr="00A95E1A">
              <w:rPr>
                <w:rFonts w:ascii="Times New Roman" w:hAnsi="Times New Roman" w:cs="Times New Roman"/>
                <w:lang w:bidi="hi-IN"/>
              </w:rPr>
              <w:t>, PM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2.5</w:t>
            </w:r>
            <w:r w:rsidRPr="00A95E1A">
              <w:rPr>
                <w:rFonts w:ascii="Times New Roman" w:hAnsi="Times New Roman" w:cs="Times New Roman"/>
                <w:lang w:bidi="hi-IN"/>
              </w:rPr>
              <w:t>, SO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2</w:t>
            </w:r>
            <w:r w:rsidRPr="00A95E1A">
              <w:rPr>
                <w:rFonts w:ascii="Times New Roman" w:hAnsi="Times New Roman" w:cs="Times New Roman"/>
                <w:lang w:bidi="hi-IN"/>
              </w:rPr>
              <w:t>, O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3,</w:t>
            </w:r>
            <w:r w:rsidRPr="00A95E1A">
              <w:rPr>
                <w:rFonts w:ascii="Times New Roman" w:hAnsi="Times New Roman" w:cs="Times New Roman"/>
                <w:lang w:bidi="hi-IN"/>
              </w:rPr>
              <w:t xml:space="preserve"> and CO were recorded at Kota Kinabalu (17%), Kuantan (9.5%), Alor Star (38%), Kota Bharu (15%), and Ipoh (27%), respectively.</w:t>
            </w:r>
          </w:p>
          <w:p w14:paraId="7489A59B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bidi="hi-IN"/>
              </w:rPr>
            </w:pPr>
          </w:p>
          <w:p w14:paraId="5FA3345A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harisSIL" w:hAnsi="Times New Roman" w:cs="Times New Roman"/>
                <w:lang w:bidi="hi-IN"/>
              </w:rPr>
            </w:pPr>
          </w:p>
        </w:tc>
        <w:tc>
          <w:tcPr>
            <w:tcW w:w="2359" w:type="dxa"/>
          </w:tcPr>
          <w:p w14:paraId="131C4314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Othman &amp; Latif (2021)</w:t>
            </w:r>
          </w:p>
        </w:tc>
      </w:tr>
      <w:tr w:rsidR="00606701" w:rsidRPr="00A95E1A" w14:paraId="5D8EA13B" w14:textId="77777777" w:rsidTr="00B1756B">
        <w:trPr>
          <w:trHeight w:val="21"/>
        </w:trPr>
        <w:tc>
          <w:tcPr>
            <w:tcW w:w="3049" w:type="dxa"/>
          </w:tcPr>
          <w:p w14:paraId="22C7CEFA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Italy (Milan)</w:t>
            </w:r>
          </w:p>
        </w:tc>
        <w:tc>
          <w:tcPr>
            <w:tcW w:w="8747" w:type="dxa"/>
          </w:tcPr>
          <w:p w14:paraId="665C1F64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bidi="hi-IN"/>
              </w:rPr>
            </w:pPr>
            <w:r w:rsidRPr="00A95E1A">
              <w:rPr>
                <w:rFonts w:ascii="Times New Roman" w:hAnsi="Times New Roman" w:cs="Times New Roman"/>
                <w:lang w:bidi="hi-IN"/>
              </w:rPr>
              <w:t>A significant increase of ground-level daily average O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3</w:t>
            </w:r>
            <w:r w:rsidRPr="00A95E1A">
              <w:rPr>
                <w:rFonts w:ascii="Times New Roman" w:hAnsi="Times New Roman" w:cs="Times New Roman"/>
                <w:lang w:bidi="hi-IN"/>
              </w:rPr>
              <w:t xml:space="preserve"> concentrations by a factor of 2.25, while daily average NO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2</w:t>
            </w:r>
            <w:r w:rsidRPr="00A95E1A">
              <w:rPr>
                <w:rFonts w:ascii="Times New Roman" w:hAnsi="Times New Roman" w:cs="Times New Roman"/>
                <w:lang w:bidi="hi-IN"/>
              </w:rPr>
              <w:t xml:space="preserve"> concentrations exhibited decreased levels by 64.7%.</w:t>
            </w:r>
          </w:p>
          <w:p w14:paraId="772D1F9C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2359" w:type="dxa"/>
          </w:tcPr>
          <w:p w14:paraId="19228D2C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Zoran et al., (2020)</w:t>
            </w:r>
          </w:p>
        </w:tc>
      </w:tr>
      <w:tr w:rsidR="00606701" w:rsidRPr="00A95E1A" w14:paraId="3B2B9A52" w14:textId="77777777" w:rsidTr="00B1756B">
        <w:trPr>
          <w:trHeight w:val="21"/>
        </w:trPr>
        <w:tc>
          <w:tcPr>
            <w:tcW w:w="3049" w:type="dxa"/>
          </w:tcPr>
          <w:p w14:paraId="43CC42E1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Jordan (Irbid)</w:t>
            </w:r>
          </w:p>
        </w:tc>
        <w:tc>
          <w:tcPr>
            <w:tcW w:w="8747" w:type="dxa"/>
          </w:tcPr>
          <w:p w14:paraId="0E2E818A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131413"/>
                <w:lang w:bidi="hi-IN"/>
              </w:rPr>
            </w:pPr>
            <w:r w:rsidRPr="00A95E1A">
              <w:rPr>
                <w:rFonts w:ascii="Times New Roman" w:hAnsi="Times New Roman" w:cs="Times New Roman"/>
              </w:rPr>
              <w:t xml:space="preserve">The concentrations were decline by </w:t>
            </w:r>
            <w:r w:rsidRPr="00A95E1A">
              <w:rPr>
                <w:rFonts w:ascii="Times New Roman" w:hAnsi="Times New Roman" w:cs="Times New Roman"/>
                <w:color w:val="131413"/>
                <w:lang w:bidi="hi-IN"/>
              </w:rPr>
              <w:t>various percentages (from 29% for PM</w:t>
            </w:r>
            <w:r w:rsidRPr="00A95E1A">
              <w:rPr>
                <w:rFonts w:ascii="Times New Roman" w:hAnsi="Times New Roman" w:cs="Times New Roman"/>
                <w:color w:val="131413"/>
                <w:vertAlign w:val="subscript"/>
                <w:lang w:bidi="hi-IN"/>
              </w:rPr>
              <w:t>10</w:t>
            </w:r>
            <w:r w:rsidRPr="00A95E1A">
              <w:rPr>
                <w:rFonts w:ascii="Times New Roman" w:hAnsi="Times New Roman" w:cs="Times New Roman"/>
                <w:color w:val="131413"/>
                <w:lang w:bidi="hi-IN"/>
              </w:rPr>
              <w:t xml:space="preserve"> to 72% for NO</w:t>
            </w:r>
            <w:r w:rsidRPr="00A95E1A">
              <w:rPr>
                <w:rFonts w:ascii="Times New Roman" w:hAnsi="Times New Roman" w:cs="Times New Roman"/>
                <w:color w:val="131413"/>
                <w:vertAlign w:val="subscript"/>
                <w:lang w:bidi="hi-IN"/>
              </w:rPr>
              <w:t>2</w:t>
            </w:r>
            <w:r w:rsidRPr="00A95E1A">
              <w:rPr>
                <w:rFonts w:ascii="Times New Roman" w:hAnsi="Times New Roman" w:cs="Times New Roman"/>
                <w:color w:val="131413"/>
                <w:lang w:bidi="hi-IN"/>
              </w:rPr>
              <w:t>) as compared to their concentration before the pandemic period.</w:t>
            </w:r>
          </w:p>
          <w:p w14:paraId="292C4FC5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131413"/>
                <w:lang w:bidi="hi-IN"/>
              </w:rPr>
            </w:pPr>
          </w:p>
        </w:tc>
        <w:tc>
          <w:tcPr>
            <w:tcW w:w="2359" w:type="dxa"/>
          </w:tcPr>
          <w:p w14:paraId="23FCFABB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lastRenderedPageBreak/>
              <w:t>Shatnawi et al., (2020)</w:t>
            </w:r>
          </w:p>
        </w:tc>
      </w:tr>
      <w:tr w:rsidR="00606701" w:rsidRPr="00A95E1A" w14:paraId="50E92398" w14:textId="77777777" w:rsidTr="00B1756B">
        <w:trPr>
          <w:trHeight w:val="16"/>
        </w:trPr>
        <w:tc>
          <w:tcPr>
            <w:tcW w:w="3049" w:type="dxa"/>
          </w:tcPr>
          <w:p w14:paraId="12CC1315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8747" w:type="dxa"/>
          </w:tcPr>
          <w:p w14:paraId="3A04D78F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bidi="hi-IN"/>
              </w:rPr>
            </w:pPr>
            <w:r w:rsidRPr="00A95E1A">
              <w:rPr>
                <w:rFonts w:ascii="Times New Roman" w:hAnsi="Times New Roman" w:cs="Times New Roman"/>
                <w:lang w:bidi="hi-IN"/>
              </w:rPr>
              <w:t>The average levels of PM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2.5</w:t>
            </w:r>
            <w:r w:rsidRPr="00A95E1A">
              <w:rPr>
                <w:rFonts w:ascii="Times New Roman" w:hAnsi="Times New Roman" w:cs="Times New Roman"/>
                <w:lang w:bidi="hi-IN"/>
              </w:rPr>
              <w:t>, PM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10</w:t>
            </w:r>
            <w:r w:rsidRPr="00A95E1A">
              <w:rPr>
                <w:rFonts w:ascii="Times New Roman" w:hAnsi="Times New Roman" w:cs="Times New Roman"/>
                <w:lang w:bidi="hi-IN"/>
              </w:rPr>
              <w:t>, NO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2</w:t>
            </w:r>
            <w:r w:rsidRPr="00A95E1A">
              <w:rPr>
                <w:rFonts w:ascii="Times New Roman" w:hAnsi="Times New Roman" w:cs="Times New Roman"/>
                <w:lang w:bidi="hi-IN"/>
              </w:rPr>
              <w:t>, and CO decreased by 45.45%, 35.56%, 20.41%, and 17.33%, respectively.</w:t>
            </w:r>
          </w:p>
          <w:p w14:paraId="66CE5500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</w:tcPr>
          <w:p w14:paraId="149FC8DB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Ju et al., (2020)</w:t>
            </w:r>
          </w:p>
        </w:tc>
      </w:tr>
      <w:tr w:rsidR="00606701" w:rsidRPr="00A95E1A" w14:paraId="45166B1F" w14:textId="77777777" w:rsidTr="00B1756B">
        <w:trPr>
          <w:trHeight w:val="21"/>
        </w:trPr>
        <w:tc>
          <w:tcPr>
            <w:tcW w:w="3049" w:type="dxa"/>
          </w:tcPr>
          <w:p w14:paraId="1B07543D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8747" w:type="dxa"/>
          </w:tcPr>
          <w:p w14:paraId="03376FB9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bidi="hi-IN"/>
              </w:rPr>
            </w:pPr>
            <w:r w:rsidRPr="00A95E1A">
              <w:rPr>
                <w:rFonts w:ascii="Times New Roman" w:hAnsi="Times New Roman" w:cs="Times New Roman"/>
                <w:lang w:bidi="hi-IN"/>
              </w:rPr>
              <w:t>Measurements from 129 monitoring stations identified mean reductions in NO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2</w:t>
            </w:r>
            <w:r w:rsidRPr="00A95E1A">
              <w:rPr>
                <w:rFonts w:ascii="Times New Roman" w:hAnsi="Times New Roman" w:cs="Times New Roman"/>
                <w:lang w:bidi="hi-IN"/>
              </w:rPr>
              <w:t xml:space="preserve"> of 38.3% and PM</w:t>
            </w:r>
            <w:r w:rsidRPr="00A95E1A">
              <w:rPr>
                <w:rFonts w:ascii="Times New Roman" w:hAnsi="Times New Roman" w:cs="Times New Roman"/>
                <w:vertAlign w:val="subscript"/>
                <w:lang w:bidi="hi-IN"/>
              </w:rPr>
              <w:t>2.5</w:t>
            </w:r>
            <w:r w:rsidRPr="00A95E1A">
              <w:rPr>
                <w:rFonts w:ascii="Times New Roman" w:hAnsi="Times New Roman" w:cs="Times New Roman"/>
                <w:lang w:bidi="hi-IN"/>
              </w:rPr>
              <w:t xml:space="preserve"> of 16.5%, respectively, during the lockdown period.</w:t>
            </w:r>
          </w:p>
          <w:p w14:paraId="00C5AB3B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2359" w:type="dxa"/>
          </w:tcPr>
          <w:p w14:paraId="3A46B18E" w14:textId="77777777" w:rsidR="00606701" w:rsidRPr="00A95E1A" w:rsidRDefault="00606701" w:rsidP="00B1756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95E1A">
              <w:rPr>
                <w:rFonts w:ascii="Times New Roman" w:hAnsi="Times New Roman" w:cs="Times New Roman"/>
              </w:rPr>
              <w:t>Jephcote et al., (2020)</w:t>
            </w:r>
          </w:p>
        </w:tc>
      </w:tr>
    </w:tbl>
    <w:p w14:paraId="068BDE66" w14:textId="77777777" w:rsidR="00F674C4" w:rsidRDefault="00F674C4" w:rsidP="0060332C"/>
    <w:p w14:paraId="7DE0E303" w14:textId="56FE8884" w:rsidR="00155C4F" w:rsidRDefault="0060332C" w:rsidP="00155C4F">
      <w:pPr>
        <w:rPr>
          <w:rFonts w:ascii="Times New Roman" w:hAnsi="Times New Roman" w:cs="Times New Roman"/>
          <w:sz w:val="24"/>
          <w:szCs w:val="24"/>
        </w:rPr>
      </w:pPr>
      <w:r>
        <w:t xml:space="preserve">Stable </w:t>
      </w:r>
      <w:r w:rsidR="00606701">
        <w:t>2</w:t>
      </w:r>
      <w:r w:rsidR="00155C4F">
        <w:t xml:space="preserve">: </w:t>
      </w:r>
      <w:r>
        <w:t xml:space="preserve"> </w:t>
      </w:r>
      <w:r w:rsidR="00155C4F">
        <w:rPr>
          <w:rFonts w:ascii="Times New Roman" w:hAnsi="Times New Roman" w:cs="Times New Roman"/>
          <w:sz w:val="24"/>
          <w:szCs w:val="24"/>
        </w:rPr>
        <w:t>Distribution of monitoring station in various zones in Delh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6"/>
        <w:gridCol w:w="10136"/>
      </w:tblGrid>
      <w:tr w:rsidR="0060332C" w14:paraId="379DDFD9" w14:textId="77777777" w:rsidTr="00526DE1">
        <w:trPr>
          <w:trHeight w:val="261"/>
        </w:trPr>
        <w:tc>
          <w:tcPr>
            <w:tcW w:w="3396" w:type="dxa"/>
          </w:tcPr>
          <w:p w14:paraId="52FE0061" w14:textId="77777777" w:rsidR="0060332C" w:rsidRDefault="0060332C" w:rsidP="00B67D88">
            <w:r>
              <w:t>District</w:t>
            </w:r>
          </w:p>
        </w:tc>
        <w:tc>
          <w:tcPr>
            <w:tcW w:w="10136" w:type="dxa"/>
          </w:tcPr>
          <w:p w14:paraId="75617A4D" w14:textId="77777777" w:rsidR="0060332C" w:rsidRDefault="0060332C" w:rsidP="00B67D88">
            <w:r>
              <w:t>Zone</w:t>
            </w:r>
          </w:p>
        </w:tc>
      </w:tr>
      <w:tr w:rsidR="0060332C" w14:paraId="76F80A69" w14:textId="77777777" w:rsidTr="00526DE1">
        <w:trPr>
          <w:trHeight w:val="261"/>
        </w:trPr>
        <w:tc>
          <w:tcPr>
            <w:tcW w:w="3396" w:type="dxa"/>
            <w:vAlign w:val="center"/>
          </w:tcPr>
          <w:p w14:paraId="3EA155AF" w14:textId="77777777" w:rsidR="0060332C" w:rsidRDefault="0060332C" w:rsidP="00B67D88"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East Delhi</w:t>
            </w:r>
          </w:p>
        </w:tc>
        <w:tc>
          <w:tcPr>
            <w:tcW w:w="10136" w:type="dxa"/>
            <w:vAlign w:val="center"/>
          </w:tcPr>
          <w:p w14:paraId="4E60E9D9" w14:textId="621E38EE" w:rsidR="0060332C" w:rsidRDefault="0060332C" w:rsidP="00B67D88"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Ary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 </w:t>
            </w:r>
            <w:r w:rsidR="00130C3A"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Nagar, Vivek</w:t>
            </w:r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Vihar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="00130C3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Okhla, </w:t>
            </w:r>
            <w:r w:rsidR="00130C3A"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Patparganj</w:t>
            </w:r>
          </w:p>
        </w:tc>
      </w:tr>
      <w:tr w:rsidR="0060332C" w14:paraId="2B7BE036" w14:textId="77777777" w:rsidTr="00526DE1">
        <w:trPr>
          <w:trHeight w:val="261"/>
        </w:trPr>
        <w:tc>
          <w:tcPr>
            <w:tcW w:w="3396" w:type="dxa"/>
            <w:vAlign w:val="center"/>
          </w:tcPr>
          <w:p w14:paraId="24B46385" w14:textId="77777777" w:rsidR="0060332C" w:rsidRDefault="0060332C" w:rsidP="00B67D88"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New Delhi</w:t>
            </w:r>
          </w:p>
        </w:tc>
        <w:tc>
          <w:tcPr>
            <w:tcW w:w="10136" w:type="dxa"/>
            <w:vAlign w:val="center"/>
          </w:tcPr>
          <w:p w14:paraId="375AA515" w14:textId="77777777" w:rsidR="0060332C" w:rsidRDefault="0060332C" w:rsidP="00B67D88"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R.K. Puram</w:t>
            </w:r>
          </w:p>
        </w:tc>
      </w:tr>
      <w:tr w:rsidR="0060332C" w14:paraId="0AAEB1F2" w14:textId="77777777" w:rsidTr="00526DE1">
        <w:trPr>
          <w:trHeight w:val="261"/>
        </w:trPr>
        <w:tc>
          <w:tcPr>
            <w:tcW w:w="3396" w:type="dxa"/>
            <w:vAlign w:val="center"/>
          </w:tcPr>
          <w:p w14:paraId="4A553954" w14:textId="77777777" w:rsidR="0060332C" w:rsidRDefault="0060332C" w:rsidP="00B67D88"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North Delhi</w:t>
            </w:r>
          </w:p>
        </w:tc>
        <w:tc>
          <w:tcPr>
            <w:tcW w:w="10136" w:type="dxa"/>
            <w:vAlign w:val="center"/>
          </w:tcPr>
          <w:p w14:paraId="428530D2" w14:textId="74532F70" w:rsidR="0060332C" w:rsidRDefault="0060332C" w:rsidP="00B67D88"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Alipur, N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a</w:t>
            </w:r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rela, Wazirpur. North Campus, Jahangir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puri</w:t>
            </w:r>
          </w:p>
        </w:tc>
      </w:tr>
      <w:tr w:rsidR="0060332C" w14:paraId="58102285" w14:textId="77777777" w:rsidTr="00526DE1">
        <w:trPr>
          <w:trHeight w:val="261"/>
        </w:trPr>
        <w:tc>
          <w:tcPr>
            <w:tcW w:w="3396" w:type="dxa"/>
            <w:vAlign w:val="center"/>
          </w:tcPr>
          <w:p w14:paraId="6AED5998" w14:textId="77777777" w:rsidR="0060332C" w:rsidRDefault="0060332C" w:rsidP="00B67D88"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North East Delhi</w:t>
            </w:r>
          </w:p>
        </w:tc>
        <w:tc>
          <w:tcPr>
            <w:tcW w:w="10136" w:type="dxa"/>
            <w:vAlign w:val="center"/>
          </w:tcPr>
          <w:p w14:paraId="2E92FD67" w14:textId="77777777" w:rsidR="0060332C" w:rsidRDefault="0060332C" w:rsidP="00B67D88"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TO</w:t>
            </w:r>
          </w:p>
        </w:tc>
      </w:tr>
      <w:tr w:rsidR="0060332C" w14:paraId="058DFC63" w14:textId="77777777" w:rsidTr="00526DE1">
        <w:trPr>
          <w:trHeight w:val="261"/>
        </w:trPr>
        <w:tc>
          <w:tcPr>
            <w:tcW w:w="3396" w:type="dxa"/>
            <w:vAlign w:val="center"/>
          </w:tcPr>
          <w:p w14:paraId="7E093ACE" w14:textId="77777777" w:rsidR="0060332C" w:rsidRDefault="0060332C" w:rsidP="00B67D88"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North West Delhi</w:t>
            </w:r>
          </w:p>
        </w:tc>
        <w:tc>
          <w:tcPr>
            <w:tcW w:w="10136" w:type="dxa"/>
            <w:vAlign w:val="center"/>
          </w:tcPr>
          <w:p w14:paraId="4321DFA8" w14:textId="77777777" w:rsidR="0060332C" w:rsidRDefault="0060332C" w:rsidP="00B67D88"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Rohini, Ashok Vihar , DTU</w:t>
            </w:r>
          </w:p>
        </w:tc>
      </w:tr>
      <w:tr w:rsidR="0060332C" w14:paraId="2ECE4076" w14:textId="77777777" w:rsidTr="00526DE1">
        <w:trPr>
          <w:trHeight w:val="241"/>
        </w:trPr>
        <w:tc>
          <w:tcPr>
            <w:tcW w:w="3396" w:type="dxa"/>
            <w:vAlign w:val="center"/>
          </w:tcPr>
          <w:p w14:paraId="331818F7" w14:textId="77777777" w:rsidR="0060332C" w:rsidRDefault="0060332C" w:rsidP="00B67D88"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South Delhi</w:t>
            </w:r>
          </w:p>
        </w:tc>
        <w:tc>
          <w:tcPr>
            <w:tcW w:w="10136" w:type="dxa"/>
            <w:vAlign w:val="center"/>
          </w:tcPr>
          <w:p w14:paraId="3E827BA5" w14:textId="77777777" w:rsidR="0060332C" w:rsidRDefault="0060332C" w:rsidP="00B67D88"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Karni Singh, Lodhi Garden, JLN Stadium,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A</w:t>
            </w:r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urobindo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M</w:t>
            </w:r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arg</w:t>
            </w:r>
          </w:p>
        </w:tc>
      </w:tr>
      <w:tr w:rsidR="0060332C" w14:paraId="68FB1338" w14:textId="77777777" w:rsidTr="00526DE1">
        <w:trPr>
          <w:trHeight w:val="261"/>
        </w:trPr>
        <w:tc>
          <w:tcPr>
            <w:tcW w:w="3396" w:type="dxa"/>
            <w:vAlign w:val="center"/>
          </w:tcPr>
          <w:p w14:paraId="398BA857" w14:textId="77777777" w:rsidR="0060332C" w:rsidRDefault="0060332C" w:rsidP="00B67D88"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South East Delhi</w:t>
            </w:r>
          </w:p>
        </w:tc>
        <w:tc>
          <w:tcPr>
            <w:tcW w:w="10136" w:type="dxa"/>
            <w:vAlign w:val="center"/>
          </w:tcPr>
          <w:p w14:paraId="3DC5D14C" w14:textId="77777777" w:rsidR="0060332C" w:rsidRDefault="0060332C" w:rsidP="00B67D88"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Okhla, S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ri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fort</w:t>
            </w:r>
          </w:p>
        </w:tc>
      </w:tr>
      <w:tr w:rsidR="0060332C" w14:paraId="7E9EC8FD" w14:textId="77777777" w:rsidTr="00526DE1">
        <w:trPr>
          <w:trHeight w:val="261"/>
        </w:trPr>
        <w:tc>
          <w:tcPr>
            <w:tcW w:w="3396" w:type="dxa"/>
            <w:vAlign w:val="center"/>
          </w:tcPr>
          <w:p w14:paraId="031D378B" w14:textId="77777777" w:rsidR="0060332C" w:rsidRPr="00112892" w:rsidRDefault="0060332C" w:rsidP="00B67D88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South West Delhi</w:t>
            </w:r>
          </w:p>
        </w:tc>
        <w:tc>
          <w:tcPr>
            <w:tcW w:w="10136" w:type="dxa"/>
            <w:vAlign w:val="center"/>
          </w:tcPr>
          <w:p w14:paraId="12E88E10" w14:textId="77777777" w:rsidR="0060332C" w:rsidRPr="00112892" w:rsidRDefault="0060332C" w:rsidP="00B67D88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Najafgarh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, Sri A</w:t>
            </w:r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urobindo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M</w:t>
            </w:r>
            <w:r w:rsidRPr="00112892">
              <w:rPr>
                <w:rFonts w:ascii="Calibri" w:eastAsia="Times New Roman" w:hAnsi="Calibri" w:cs="Calibri"/>
                <w:color w:val="000000"/>
                <w:lang w:eastAsia="en-IN"/>
              </w:rPr>
              <w:t>arg</w:t>
            </w:r>
          </w:p>
        </w:tc>
      </w:tr>
    </w:tbl>
    <w:p w14:paraId="2C918633" w14:textId="77777777" w:rsidR="0060332C" w:rsidRDefault="0060332C" w:rsidP="0060332C"/>
    <w:p w14:paraId="058F654A" w14:textId="7E7CBD96" w:rsidR="00EC7575" w:rsidRDefault="002A3A02">
      <w:pPr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E101A"/>
          <w:sz w:val="24"/>
          <w:szCs w:val="24"/>
        </w:rPr>
        <w:t>(</w:t>
      </w:r>
      <w:hyperlink r:id="rId4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https://ceodelhi.gov.in/OnlineErms/Reports/PS_LocationListOn15thOctDistrictwise.aspx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>)</w:t>
      </w:r>
    </w:p>
    <w:p w14:paraId="12822FB0" w14:textId="276C20B8" w:rsidR="00526DE1" w:rsidRDefault="00526DE1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340DA0D3" w14:textId="5BE22C74" w:rsidR="00526DE1" w:rsidRDefault="00526DE1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14:paraId="0ED0459F" w14:textId="670B9251" w:rsidR="00606701" w:rsidRDefault="00606701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14:paraId="41F9180D" w14:textId="3360561B" w:rsidR="00606701" w:rsidRDefault="00606701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14:paraId="11D41A23" w14:textId="10FB5967" w:rsidR="00606701" w:rsidRDefault="00606701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14:paraId="15A19019" w14:textId="1F07AC92" w:rsidR="00606701" w:rsidRDefault="00606701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14:paraId="5FF5C1F2" w14:textId="77777777" w:rsidR="00526DE1" w:rsidRDefault="00526DE1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14:paraId="7A300C01" w14:textId="3122D5B6" w:rsidR="00526DE1" w:rsidRDefault="00526DE1">
      <w:pPr>
        <w:rPr>
          <w:rFonts w:ascii="Times New Roman" w:hAnsi="Times New Roman" w:cs="Times New Roman"/>
          <w:sz w:val="24"/>
          <w:szCs w:val="24"/>
        </w:rPr>
      </w:pPr>
      <w:r w:rsidRPr="00526DE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Stable </w:t>
      </w:r>
      <w:r w:rsidR="0060670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3</w:t>
      </w:r>
      <w:r w:rsidRPr="00526DE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: </w:t>
      </w:r>
      <w:r w:rsidRPr="00526DE1">
        <w:rPr>
          <w:rFonts w:ascii="Times New Roman" w:hAnsi="Times New Roman" w:cs="Times New Roman"/>
          <w:sz w:val="24"/>
          <w:szCs w:val="24"/>
        </w:rPr>
        <w:t>Hazard quotients of NO</w:t>
      </w:r>
      <w:r w:rsidRPr="00526D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26DE1">
        <w:rPr>
          <w:rFonts w:ascii="Times New Roman" w:hAnsi="Times New Roman" w:cs="Times New Roman"/>
          <w:sz w:val="24"/>
          <w:szCs w:val="24"/>
        </w:rPr>
        <w:t>, O</w:t>
      </w:r>
      <w:r w:rsidRPr="00526DE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26DE1">
        <w:rPr>
          <w:rFonts w:ascii="Times New Roman" w:hAnsi="Times New Roman" w:cs="Times New Roman"/>
          <w:sz w:val="24"/>
          <w:szCs w:val="24"/>
        </w:rPr>
        <w:t>, and SO</w:t>
      </w:r>
      <w:r w:rsidRPr="00526D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26DE1">
        <w:rPr>
          <w:rFonts w:ascii="Times New Roman" w:hAnsi="Times New Roman" w:cs="Times New Roman"/>
          <w:sz w:val="24"/>
          <w:szCs w:val="24"/>
        </w:rPr>
        <w:t xml:space="preserve"> for daily and annual exposure groups.</w:t>
      </w:r>
    </w:p>
    <w:tbl>
      <w:tblPr>
        <w:tblW w:w="6712" w:type="pct"/>
        <w:tblInd w:w="-1123" w:type="dxa"/>
        <w:tblLook w:val="04A0" w:firstRow="1" w:lastRow="0" w:firstColumn="1" w:lastColumn="0" w:noHBand="0" w:noVBand="1"/>
      </w:tblPr>
      <w:tblGrid>
        <w:gridCol w:w="430"/>
        <w:gridCol w:w="19"/>
        <w:gridCol w:w="537"/>
        <w:gridCol w:w="67"/>
        <w:gridCol w:w="552"/>
        <w:gridCol w:w="41"/>
        <w:gridCol w:w="502"/>
        <w:gridCol w:w="30"/>
        <w:gridCol w:w="539"/>
        <w:gridCol w:w="556"/>
        <w:gridCol w:w="48"/>
        <w:gridCol w:w="552"/>
        <w:gridCol w:w="60"/>
        <w:gridCol w:w="484"/>
        <w:gridCol w:w="49"/>
        <w:gridCol w:w="520"/>
        <w:gridCol w:w="23"/>
        <w:gridCol w:w="552"/>
        <w:gridCol w:w="30"/>
        <w:gridCol w:w="552"/>
        <w:gridCol w:w="78"/>
        <w:gridCol w:w="469"/>
        <w:gridCol w:w="59"/>
        <w:gridCol w:w="535"/>
        <w:gridCol w:w="593"/>
        <w:gridCol w:w="11"/>
        <w:gridCol w:w="549"/>
        <w:gridCol w:w="101"/>
        <w:gridCol w:w="442"/>
        <w:gridCol w:w="89"/>
        <w:gridCol w:w="535"/>
        <w:gridCol w:w="604"/>
        <w:gridCol w:w="549"/>
        <w:gridCol w:w="112"/>
        <w:gridCol w:w="432"/>
        <w:gridCol w:w="97"/>
        <w:gridCol w:w="535"/>
        <w:gridCol w:w="604"/>
        <w:gridCol w:w="14"/>
        <w:gridCol w:w="529"/>
        <w:gridCol w:w="135"/>
        <w:gridCol w:w="409"/>
        <w:gridCol w:w="122"/>
        <w:gridCol w:w="535"/>
        <w:gridCol w:w="606"/>
        <w:gridCol w:w="33"/>
        <w:gridCol w:w="511"/>
        <w:gridCol w:w="18"/>
        <w:gridCol w:w="530"/>
        <w:gridCol w:w="536"/>
        <w:gridCol w:w="34"/>
        <w:gridCol w:w="519"/>
        <w:gridCol w:w="87"/>
        <w:gridCol w:w="442"/>
        <w:gridCol w:w="101"/>
        <w:gridCol w:w="431"/>
        <w:gridCol w:w="113"/>
        <w:gridCol w:w="426"/>
        <w:gridCol w:w="142"/>
      </w:tblGrid>
      <w:tr w:rsidR="003D4E7D" w:rsidRPr="00EE7011" w14:paraId="51510526" w14:textId="77777777" w:rsidTr="003D4E7D">
        <w:trPr>
          <w:gridAfter w:val="1"/>
          <w:wAfter w:w="38" w:type="pct"/>
          <w:trHeight w:val="440"/>
        </w:trPr>
        <w:tc>
          <w:tcPr>
            <w:tcW w:w="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B8A2" w14:textId="77777777" w:rsidR="00526DE1" w:rsidRPr="00FC32DB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IN" w:bidi="hi-IN"/>
              </w:rPr>
            </w:pPr>
            <w:r w:rsidRPr="00FC32DB">
              <w:rPr>
                <w:rFonts w:ascii="Calibri" w:eastAsia="Times New Roman" w:hAnsi="Calibri" w:cs="Calibri"/>
                <w:sz w:val="14"/>
                <w:szCs w:val="14"/>
                <w:lang w:eastAsia="en-IN" w:bidi="hi-IN"/>
              </w:rPr>
              <w:t> </w:t>
            </w:r>
          </w:p>
        </w:tc>
        <w:tc>
          <w:tcPr>
            <w:tcW w:w="61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FD43" w14:textId="77777777" w:rsidR="00526DE1" w:rsidRPr="00FC32DB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East Delhi</w:t>
            </w:r>
          </w:p>
        </w:tc>
        <w:tc>
          <w:tcPr>
            <w:tcW w:w="61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C815" w14:textId="77777777" w:rsidR="00526DE1" w:rsidRPr="00FC32DB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ew Delhi</w:t>
            </w:r>
          </w:p>
        </w:tc>
        <w:tc>
          <w:tcPr>
            <w:tcW w:w="60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B82E" w14:textId="77777777" w:rsidR="00526DE1" w:rsidRPr="00FC32DB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orth Delhi</w:t>
            </w:r>
          </w:p>
        </w:tc>
        <w:tc>
          <w:tcPr>
            <w:tcW w:w="61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7B6D" w14:textId="77777777" w:rsidR="00526DE1" w:rsidRPr="00FC32DB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orth East Delhi</w:t>
            </w:r>
          </w:p>
        </w:tc>
        <w:tc>
          <w:tcPr>
            <w:tcW w:w="62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DFB6" w14:textId="77777777" w:rsidR="00526DE1" w:rsidRPr="00FC32DB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orth West Delhi</w:t>
            </w:r>
          </w:p>
        </w:tc>
        <w:tc>
          <w:tcPr>
            <w:tcW w:w="60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1E28" w14:textId="77777777" w:rsidR="00526DE1" w:rsidRPr="00FC32DB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South Delhi</w:t>
            </w:r>
          </w:p>
        </w:tc>
        <w:tc>
          <w:tcPr>
            <w:tcW w:w="45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EAF4" w14:textId="77777777" w:rsidR="00526DE1" w:rsidRPr="00FC32DB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012A12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South East Delhi</w:t>
            </w:r>
          </w:p>
        </w:tc>
        <w:tc>
          <w:tcPr>
            <w:tcW w:w="71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6763" w14:textId="77777777" w:rsidR="00526DE1" w:rsidRPr="00FC32DB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South West Delhi</w:t>
            </w:r>
          </w:p>
        </w:tc>
      </w:tr>
      <w:tr w:rsidR="003D4E7D" w:rsidRPr="00EE7011" w14:paraId="3DDCEF98" w14:textId="77777777" w:rsidTr="003D4E7D">
        <w:trPr>
          <w:gridAfter w:val="1"/>
          <w:wAfter w:w="38" w:type="pct"/>
          <w:trHeight w:val="880"/>
        </w:trPr>
        <w:tc>
          <w:tcPr>
            <w:tcW w:w="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67E2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 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12438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Infant     (0-1 yrs)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72706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 xml:space="preserve">Toddler </w:t>
            </w: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(2-5 yrs)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0F13D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Child (6-12 yrs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385C0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Adult (19-75 yrs)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F19BA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Infant (0-1 yrs)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ABB87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 xml:space="preserve">Toddler </w:t>
            </w: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(2-5 yrs)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90468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Child (6-12 yrs)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AE5DF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Adult (19-75 yrs)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1588E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Infant (0-1 yrs)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F1070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 xml:space="preserve">Toddler </w:t>
            </w: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(2-5 yrs)</w:t>
            </w:r>
          </w:p>
        </w:tc>
        <w:tc>
          <w:tcPr>
            <w:tcW w:w="1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64BCA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Child (6-12 yrs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65993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Adult (19-75 yrs)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74A67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Infant (0-1 yrs)</w:t>
            </w:r>
          </w:p>
        </w:tc>
        <w:tc>
          <w:tcPr>
            <w:tcW w:w="1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DF767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 xml:space="preserve">Toddler </w:t>
            </w: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(2-5 yrs)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92E24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Child (6-12 yrs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C0181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Adult (19-75 yrs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29752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Infant (0-1 yrs)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3D605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 xml:space="preserve">Toddler </w:t>
            </w: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(2-5 yrs)</w:t>
            </w:r>
          </w:p>
        </w:tc>
        <w:tc>
          <w:tcPr>
            <w:tcW w:w="1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63E41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Child (6-12 yrs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F258C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Adult (19-75 yrs)</w:t>
            </w:r>
          </w:p>
        </w:tc>
        <w:tc>
          <w:tcPr>
            <w:tcW w:w="1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02ED8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Infant (0-1 yrs)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1FD24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 xml:space="preserve">Toddler </w:t>
            </w: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(2-5 yrs)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944D6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Child (6-12 yrs)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2C21F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Adult (19-75 yrs)</w:t>
            </w:r>
          </w:p>
        </w:tc>
        <w:tc>
          <w:tcPr>
            <w:tcW w:w="17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E0D2F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Infant (0-1 yrs)</w:t>
            </w:r>
          </w:p>
        </w:tc>
        <w:tc>
          <w:tcPr>
            <w:tcW w:w="1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C8975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EE7011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Child</w:t>
            </w: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 xml:space="preserve"> (2-5 yrs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22EFC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Child (6-12 yrs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15F74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Adult (19-75 yrs)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799D0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Infant (0-1 yrs)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4B500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Child (2-5 yrs)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0A52D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Child (6-12 yrs)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DA9EE" w14:textId="77777777" w:rsidR="00526DE1" w:rsidRPr="00FC32D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</w:pPr>
            <w:r w:rsidRPr="00FC32DB">
              <w:rPr>
                <w:rFonts w:ascii="Times New Roman" w:eastAsia="Times New Roman" w:hAnsi="Times New Roman" w:cs="Times New Roman"/>
                <w:sz w:val="14"/>
                <w:szCs w:val="14"/>
                <w:lang w:eastAsia="en-IN" w:bidi="hi-IN"/>
              </w:rPr>
              <w:t>Adult (19-75 yrs)</w:t>
            </w:r>
          </w:p>
        </w:tc>
      </w:tr>
      <w:tr w:rsidR="003D4E7D" w:rsidRPr="00E135EB" w14:paraId="41618A43" w14:textId="77777777" w:rsidTr="003D4E7D">
        <w:trPr>
          <w:gridAfter w:val="1"/>
          <w:wAfter w:w="38" w:type="pct"/>
          <w:trHeight w:val="440"/>
        </w:trPr>
        <w:tc>
          <w:tcPr>
            <w:tcW w:w="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75C8" w14:textId="77777777" w:rsidR="00526DE1" w:rsidRPr="007B09B5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NO</w:t>
            </w: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  <w:lang w:eastAsia="en-IN" w:bidi="hi-IN"/>
              </w:rPr>
              <w:t>2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5226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72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4324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66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6C8F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4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716E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2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6DBE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87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D144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80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DCDF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50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0F34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3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46EF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84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2134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76</w:t>
            </w:r>
          </w:p>
        </w:tc>
        <w:tc>
          <w:tcPr>
            <w:tcW w:w="1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B4B1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48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93E3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3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3E0A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72</w:t>
            </w:r>
          </w:p>
        </w:tc>
        <w:tc>
          <w:tcPr>
            <w:tcW w:w="1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CB0E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54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A9E8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3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109B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2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F6BA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72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377B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69</w:t>
            </w:r>
          </w:p>
        </w:tc>
        <w:tc>
          <w:tcPr>
            <w:tcW w:w="1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3177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43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7C86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27</w:t>
            </w:r>
          </w:p>
        </w:tc>
        <w:tc>
          <w:tcPr>
            <w:tcW w:w="1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CF70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76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BC5B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69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992B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E39C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27</w:t>
            </w:r>
          </w:p>
        </w:tc>
        <w:tc>
          <w:tcPr>
            <w:tcW w:w="17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9B1B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96</w:t>
            </w:r>
          </w:p>
        </w:tc>
        <w:tc>
          <w:tcPr>
            <w:tcW w:w="1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46EF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8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F66B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55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5E88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35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6452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47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5A42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43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5FDC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27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3224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7</w:t>
            </w:r>
          </w:p>
        </w:tc>
      </w:tr>
      <w:tr w:rsidR="003D4E7D" w:rsidRPr="00E135EB" w14:paraId="6786632C" w14:textId="77777777" w:rsidTr="003D4E7D">
        <w:trPr>
          <w:gridAfter w:val="1"/>
          <w:wAfter w:w="38" w:type="pct"/>
          <w:trHeight w:val="440"/>
        </w:trPr>
        <w:tc>
          <w:tcPr>
            <w:tcW w:w="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F77E" w14:textId="77777777" w:rsidR="00526DE1" w:rsidRPr="007B09B5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O</w:t>
            </w: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  <w:lang w:eastAsia="en-IN" w:bidi="hi-IN"/>
              </w:rPr>
              <w:t>3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7DBC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7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4A6B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6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E2C1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0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F7EE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3BED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6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E477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4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7C54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9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66DA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85D8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5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A8B5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4</w:t>
            </w:r>
          </w:p>
        </w:tc>
        <w:tc>
          <w:tcPr>
            <w:tcW w:w="1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D756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8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BED5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5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BAE3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7</w:t>
            </w:r>
          </w:p>
        </w:tc>
        <w:tc>
          <w:tcPr>
            <w:tcW w:w="1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5CB7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2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83C9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8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B5C6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3B3B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7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1928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25</w:t>
            </w:r>
          </w:p>
        </w:tc>
        <w:tc>
          <w:tcPr>
            <w:tcW w:w="1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DB63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6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463A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0</w:t>
            </w:r>
          </w:p>
        </w:tc>
        <w:tc>
          <w:tcPr>
            <w:tcW w:w="1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C9B4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26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E5CB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24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69B3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C069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9</w:t>
            </w:r>
          </w:p>
        </w:tc>
        <w:tc>
          <w:tcPr>
            <w:tcW w:w="17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4175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26</w:t>
            </w:r>
          </w:p>
        </w:tc>
        <w:tc>
          <w:tcPr>
            <w:tcW w:w="1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D9A8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24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C5B1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5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F1F7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9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6255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30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02EF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28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8388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7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EA38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1</w:t>
            </w:r>
          </w:p>
        </w:tc>
      </w:tr>
      <w:tr w:rsidR="003D4E7D" w:rsidRPr="00E135EB" w14:paraId="1722B2E8" w14:textId="77777777" w:rsidTr="003D4E7D">
        <w:trPr>
          <w:gridAfter w:val="1"/>
          <w:wAfter w:w="38" w:type="pct"/>
          <w:trHeight w:val="440"/>
        </w:trPr>
        <w:tc>
          <w:tcPr>
            <w:tcW w:w="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8081" w14:textId="77777777" w:rsidR="00526DE1" w:rsidRPr="007B09B5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SO</w:t>
            </w: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  <w:lang w:eastAsia="en-IN" w:bidi="hi-IN"/>
              </w:rPr>
              <w:t>2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8F75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NA 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56FE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 NA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1FCC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NA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A08F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 N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8AC8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 NA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E5CF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 NA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1728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 NA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3505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 N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D257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 NA</w:t>
            </w:r>
          </w:p>
        </w:tc>
        <w:tc>
          <w:tcPr>
            <w:tcW w:w="17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1F0F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NA </w:t>
            </w:r>
          </w:p>
        </w:tc>
        <w:tc>
          <w:tcPr>
            <w:tcW w:w="1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58EA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NA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FA5F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NA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07F9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NA </w:t>
            </w:r>
          </w:p>
        </w:tc>
        <w:tc>
          <w:tcPr>
            <w:tcW w:w="17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9FCB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4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FB66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4AEE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3BE3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NA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72D7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5</w:t>
            </w:r>
          </w:p>
        </w:tc>
        <w:tc>
          <w:tcPr>
            <w:tcW w:w="1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9A37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8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1056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1</w:t>
            </w:r>
          </w:p>
        </w:tc>
        <w:tc>
          <w:tcPr>
            <w:tcW w:w="1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A3B6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23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493E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4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BE58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023F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8</w:t>
            </w:r>
          </w:p>
        </w:tc>
        <w:tc>
          <w:tcPr>
            <w:tcW w:w="17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0147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9</w:t>
            </w:r>
          </w:p>
        </w:tc>
        <w:tc>
          <w:tcPr>
            <w:tcW w:w="1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EB32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3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8DF2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39E7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7</w:t>
            </w:r>
          </w:p>
        </w:tc>
        <w:tc>
          <w:tcPr>
            <w:tcW w:w="1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4D93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14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E794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2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F72D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8</w:t>
            </w:r>
          </w:p>
        </w:tc>
        <w:tc>
          <w:tcPr>
            <w:tcW w:w="1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4E18" w14:textId="77777777" w:rsidR="00526DE1" w:rsidRPr="007B09B5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</w:pPr>
            <w:r w:rsidRPr="007B09B5">
              <w:rPr>
                <w:rFonts w:ascii="Times New Roman" w:eastAsia="Times New Roman" w:hAnsi="Times New Roman" w:cs="Times New Roman"/>
                <w:sz w:val="12"/>
                <w:szCs w:val="12"/>
                <w:lang w:eastAsia="en-IN" w:bidi="hi-IN"/>
              </w:rPr>
              <w:t>0.05</w:t>
            </w:r>
          </w:p>
        </w:tc>
      </w:tr>
      <w:tr w:rsidR="00526DE1" w:rsidRPr="00EE7011" w14:paraId="2FF5AD72" w14:textId="77777777" w:rsidTr="003D4E7D">
        <w:trPr>
          <w:gridAfter w:val="1"/>
          <w:wAfter w:w="38" w:type="pct"/>
          <w:trHeight w:val="391"/>
        </w:trPr>
        <w:tc>
          <w:tcPr>
            <w:tcW w:w="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5A65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A7EF" w14:textId="77777777" w:rsidR="00526DE1" w:rsidRPr="00012A12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012A12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East Delhi</w:t>
            </w:r>
          </w:p>
        </w:tc>
        <w:tc>
          <w:tcPr>
            <w:tcW w:w="61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7475" w14:textId="77777777" w:rsidR="00526DE1" w:rsidRPr="00012A12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012A12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ew Delhi</w:t>
            </w:r>
          </w:p>
        </w:tc>
        <w:tc>
          <w:tcPr>
            <w:tcW w:w="60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976D" w14:textId="77777777" w:rsidR="00526DE1" w:rsidRPr="00012A12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012A12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orth Delhi</w:t>
            </w:r>
          </w:p>
        </w:tc>
        <w:tc>
          <w:tcPr>
            <w:tcW w:w="61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123A" w14:textId="77777777" w:rsidR="00526DE1" w:rsidRPr="00012A12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012A12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orth East Delhi</w:t>
            </w:r>
          </w:p>
        </w:tc>
        <w:tc>
          <w:tcPr>
            <w:tcW w:w="62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2EE9" w14:textId="77777777" w:rsidR="00526DE1" w:rsidRPr="00012A12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012A12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North West Delhi</w:t>
            </w:r>
          </w:p>
        </w:tc>
        <w:tc>
          <w:tcPr>
            <w:tcW w:w="60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7397" w14:textId="77777777" w:rsidR="00526DE1" w:rsidRPr="00012A12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012A12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South Delhi</w:t>
            </w:r>
          </w:p>
        </w:tc>
        <w:tc>
          <w:tcPr>
            <w:tcW w:w="60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449D" w14:textId="77777777" w:rsidR="00526DE1" w:rsidRPr="00012A12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012A12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South East Delhi</w:t>
            </w:r>
          </w:p>
        </w:tc>
        <w:tc>
          <w:tcPr>
            <w:tcW w:w="56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364B" w14:textId="77777777" w:rsidR="00526DE1" w:rsidRPr="00012A12" w:rsidRDefault="00526DE1" w:rsidP="001B1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</w:pPr>
            <w:r w:rsidRPr="00012A12">
              <w:rPr>
                <w:rFonts w:ascii="Times New Roman" w:eastAsia="Times New Roman" w:hAnsi="Times New Roman" w:cs="Times New Roman"/>
                <w:sz w:val="16"/>
                <w:szCs w:val="16"/>
                <w:lang w:eastAsia="en-IN" w:bidi="hi-IN"/>
              </w:rPr>
              <w:t>South West Delhi</w:t>
            </w:r>
          </w:p>
        </w:tc>
      </w:tr>
      <w:tr w:rsidR="003D4E7D" w:rsidRPr="00EE7011" w14:paraId="677E38AE" w14:textId="77777777" w:rsidTr="003D4E7D">
        <w:trPr>
          <w:trHeight w:val="588"/>
        </w:trPr>
        <w:tc>
          <w:tcPr>
            <w:tcW w:w="12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ABDA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CC84C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Infant (0-1 yrs)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D006C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Child (2-5 yrs)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60FF8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Child (6-12 yrs)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F63AC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Adult (19-75 yrs)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FC1BD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Infant (0-1 yrs)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813B3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Child (2-5 yrs)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8A208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Child (6-12 yrs)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CDBE1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Adult (19-75 yrs)</w:t>
            </w:r>
          </w:p>
        </w:tc>
        <w:tc>
          <w:tcPr>
            <w:tcW w:w="16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C31D0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Infant (0-1 yrs)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FC1B2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Child (2-5 yrs)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687EF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Child (6-12 yrs)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98D22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Adult (19-75 yrs)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7F265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Infant (0-1 yrs)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AEA81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Child (2-5 yrs)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31A39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Child (6-12 yrs)</w:t>
            </w:r>
          </w:p>
        </w:tc>
        <w:tc>
          <w:tcPr>
            <w:tcW w:w="1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1E1DC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Adult (19-75 yrs)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29700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Infant (0-1 yrs)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7D249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Child (2-5 yrs)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B1AF3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Child (6-12 yrs)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5D3B6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Adult (19-75 yrs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7DBA4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Infant (0-1 yrs)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1D30F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Child (2-5 yrs)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AADEE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Child (6-12 yrs)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F683D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Adult (19-75 yrs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ED1C3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Infant (0-1 yrs)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20B5E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Child (2-5 yrs)</w:t>
            </w:r>
          </w:p>
        </w:tc>
        <w:tc>
          <w:tcPr>
            <w:tcW w:w="14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AF3B6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Child (6-12 yrs)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4496F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Adult (19-75 yrs)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209A2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Infant (0-1 yrs)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84B50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Child (2-5 yrs)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E367F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Child (6-12 yrs)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D7856" w14:textId="77777777" w:rsidR="00526DE1" w:rsidRPr="00012A12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</w:pPr>
            <w:r w:rsidRPr="00012A12">
              <w:rPr>
                <w:rFonts w:ascii="Calibri" w:eastAsia="Times New Roman" w:hAnsi="Calibri" w:cs="Calibri"/>
                <w:sz w:val="16"/>
                <w:szCs w:val="16"/>
                <w:lang w:eastAsia="en-IN" w:bidi="hi-IN"/>
              </w:rPr>
              <w:t>Adult (19-75 yrs)</w:t>
            </w:r>
          </w:p>
        </w:tc>
      </w:tr>
      <w:tr w:rsidR="003D4E7D" w:rsidRPr="00EE7011" w14:paraId="26353D2F" w14:textId="77777777" w:rsidTr="003D4E7D">
        <w:trPr>
          <w:trHeight w:val="391"/>
        </w:trPr>
        <w:tc>
          <w:tcPr>
            <w:tcW w:w="12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6950" w14:textId="77777777" w:rsidR="00526DE1" w:rsidRPr="00E135E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IN" w:bidi="hi-IN"/>
              </w:rPr>
            </w:pPr>
            <w:r w:rsidRPr="00E135EB">
              <w:rPr>
                <w:rFonts w:ascii="Times New Roman" w:eastAsia="Times New Roman" w:hAnsi="Times New Roman" w:cs="Times New Roman"/>
                <w:sz w:val="13"/>
                <w:szCs w:val="13"/>
                <w:lang w:eastAsia="en-IN" w:bidi="hi-IN"/>
              </w:rPr>
              <w:t>NO</w:t>
            </w:r>
            <w:r w:rsidRPr="00E135EB">
              <w:rPr>
                <w:rFonts w:ascii="Times New Roman" w:eastAsia="Times New Roman" w:hAnsi="Times New Roman" w:cs="Times New Roman"/>
                <w:sz w:val="13"/>
                <w:szCs w:val="13"/>
                <w:vertAlign w:val="subscript"/>
                <w:lang w:eastAsia="en-IN" w:bidi="hi-IN"/>
              </w:rPr>
              <w:t>2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16CC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51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9050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39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1ECF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4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CB8F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5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F70E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58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A037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53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2670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33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62F8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1</w:t>
            </w:r>
          </w:p>
        </w:tc>
        <w:tc>
          <w:tcPr>
            <w:tcW w:w="16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741F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42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B3A8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38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3189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4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3833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5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D7CB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62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435C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57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1E9B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35</w:t>
            </w:r>
          </w:p>
        </w:tc>
        <w:tc>
          <w:tcPr>
            <w:tcW w:w="1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CF4A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1F74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75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77A3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38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8187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4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05AA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1AB4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76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6452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36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A470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2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1FE6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4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91C5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39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1CE5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36</w:t>
            </w:r>
          </w:p>
        </w:tc>
        <w:tc>
          <w:tcPr>
            <w:tcW w:w="14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2701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2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127B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4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B1BE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7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98EE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5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CEF4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6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6771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0</w:t>
            </w:r>
          </w:p>
        </w:tc>
      </w:tr>
      <w:tr w:rsidR="003D4E7D" w:rsidRPr="00EE7011" w14:paraId="0055E2F1" w14:textId="77777777" w:rsidTr="003D4E7D">
        <w:trPr>
          <w:trHeight w:val="391"/>
        </w:trPr>
        <w:tc>
          <w:tcPr>
            <w:tcW w:w="12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F376" w14:textId="77777777" w:rsidR="00526DE1" w:rsidRPr="00E135E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IN" w:bidi="hi-IN"/>
              </w:rPr>
            </w:pPr>
            <w:r w:rsidRPr="00E135EB">
              <w:rPr>
                <w:rFonts w:ascii="Times New Roman" w:eastAsia="Times New Roman" w:hAnsi="Times New Roman" w:cs="Times New Roman"/>
                <w:sz w:val="13"/>
                <w:szCs w:val="13"/>
                <w:lang w:eastAsia="en-IN" w:bidi="hi-IN"/>
              </w:rPr>
              <w:t>O</w:t>
            </w:r>
            <w:r w:rsidRPr="00E135EB">
              <w:rPr>
                <w:rFonts w:ascii="Times New Roman" w:eastAsia="Times New Roman" w:hAnsi="Times New Roman" w:cs="Times New Roman"/>
                <w:sz w:val="13"/>
                <w:szCs w:val="13"/>
                <w:vertAlign w:val="subscript"/>
                <w:lang w:eastAsia="en-IN" w:bidi="hi-IN"/>
              </w:rPr>
              <w:t>3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E955" w14:textId="77777777" w:rsidR="00526DE1" w:rsidRPr="00790697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3833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1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B998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3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D77C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8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6CA9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2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8D93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0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15BF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3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15F5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8</w:t>
            </w:r>
          </w:p>
        </w:tc>
        <w:tc>
          <w:tcPr>
            <w:tcW w:w="16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1C1D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62A6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8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332D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1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1A04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7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EF09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EF1B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9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B98C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2</w:t>
            </w:r>
          </w:p>
        </w:tc>
        <w:tc>
          <w:tcPr>
            <w:tcW w:w="1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086C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0BE5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7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4959" w14:textId="77777777" w:rsidR="00526DE1" w:rsidRPr="00790697" w:rsidRDefault="00526DE1" w:rsidP="001B125B">
            <w:pPr>
              <w:spacing w:after="0" w:line="240" w:lineRule="auto"/>
              <w:ind w:left="-2490" w:right="-1526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38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D098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4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3B54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AC68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6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CFAC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9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D4AD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8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A680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3213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3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D7E0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1</w:t>
            </w:r>
          </w:p>
        </w:tc>
        <w:tc>
          <w:tcPr>
            <w:tcW w:w="14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5F1B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3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4129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8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9E22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8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48D4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7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DBFB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0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2CD6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7</w:t>
            </w:r>
          </w:p>
        </w:tc>
      </w:tr>
      <w:tr w:rsidR="003D4E7D" w:rsidRPr="00EE7011" w14:paraId="5A34DAEC" w14:textId="77777777" w:rsidTr="003D4E7D">
        <w:trPr>
          <w:trHeight w:val="391"/>
        </w:trPr>
        <w:tc>
          <w:tcPr>
            <w:tcW w:w="12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D8D1" w14:textId="77777777" w:rsidR="00526DE1" w:rsidRPr="00E135EB" w:rsidRDefault="00526DE1" w:rsidP="001B125B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eastAsia="en-IN" w:bidi="hi-IN"/>
              </w:rPr>
            </w:pPr>
            <w:r w:rsidRPr="00E135EB">
              <w:rPr>
                <w:rFonts w:ascii="Times New Roman" w:eastAsia="Times New Roman" w:hAnsi="Times New Roman" w:cs="Times New Roman"/>
                <w:sz w:val="13"/>
                <w:szCs w:val="13"/>
                <w:lang w:eastAsia="en-IN" w:bidi="hi-IN"/>
              </w:rPr>
              <w:t>SO</w:t>
            </w:r>
            <w:r w:rsidRPr="00E135EB">
              <w:rPr>
                <w:rFonts w:ascii="Times New Roman" w:eastAsia="Times New Roman" w:hAnsi="Times New Roman" w:cs="Times New Roman"/>
                <w:sz w:val="13"/>
                <w:szCs w:val="13"/>
                <w:vertAlign w:val="subscript"/>
                <w:lang w:eastAsia="en-IN" w:bidi="hi-IN"/>
              </w:rPr>
              <w:t>2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BCA6" w14:textId="77777777" w:rsidR="00526DE1" w:rsidRPr="00790697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CB67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6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F082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0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7225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3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B184" w14:textId="77777777" w:rsidR="00526DE1" w:rsidRPr="00790697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EA33" w14:textId="77777777" w:rsidR="00526DE1" w:rsidRPr="00790697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NA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A35C" w14:textId="77777777" w:rsidR="00526DE1" w:rsidRPr="00790697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NA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CB92" w14:textId="77777777" w:rsidR="00526DE1" w:rsidRPr="00790697" w:rsidRDefault="00526DE1" w:rsidP="001B125B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NA</w:t>
            </w:r>
          </w:p>
        </w:tc>
        <w:tc>
          <w:tcPr>
            <w:tcW w:w="16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A75D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3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500F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4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2EE8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3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63DC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8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9FD9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1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3921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2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5824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6</w:t>
            </w:r>
          </w:p>
        </w:tc>
        <w:tc>
          <w:tcPr>
            <w:tcW w:w="1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3CE9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9CB2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32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41A3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8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F669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9</w:t>
            </w:r>
          </w:p>
        </w:tc>
        <w:tc>
          <w:tcPr>
            <w:tcW w:w="1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FF14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8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4914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23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618D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3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3D89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0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660B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6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9375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5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B2B8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3</w:t>
            </w:r>
          </w:p>
        </w:tc>
        <w:tc>
          <w:tcPr>
            <w:tcW w:w="14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EDB3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9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AFFD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5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4D16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10</w:t>
            </w:r>
          </w:p>
        </w:tc>
        <w:tc>
          <w:tcPr>
            <w:tcW w:w="14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061A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2</w:t>
            </w:r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0DBA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6</w:t>
            </w:r>
          </w:p>
        </w:tc>
        <w:tc>
          <w:tcPr>
            <w:tcW w:w="1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8332" w14:textId="77777777" w:rsidR="00526DE1" w:rsidRPr="00790697" w:rsidRDefault="00526DE1" w:rsidP="001B12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</w:pPr>
            <w:r w:rsidRPr="00790697">
              <w:rPr>
                <w:rFonts w:ascii="Calibri" w:eastAsia="Times New Roman" w:hAnsi="Calibri" w:cs="Calibri"/>
                <w:sz w:val="12"/>
                <w:szCs w:val="12"/>
                <w:lang w:eastAsia="en-IN" w:bidi="hi-IN"/>
              </w:rPr>
              <w:t>0.04</w:t>
            </w:r>
          </w:p>
        </w:tc>
      </w:tr>
    </w:tbl>
    <w:p w14:paraId="2380EFAD" w14:textId="416207A8" w:rsidR="00526DE1" w:rsidRDefault="00526DE1">
      <w:pPr>
        <w:rPr>
          <w:rFonts w:ascii="Times New Roman" w:hAnsi="Times New Roman" w:cs="Times New Roman"/>
          <w:sz w:val="24"/>
          <w:szCs w:val="24"/>
        </w:rPr>
      </w:pPr>
    </w:p>
    <w:p w14:paraId="68CC9384" w14:textId="0B4426D8" w:rsidR="00606701" w:rsidRDefault="00606701">
      <w:pPr>
        <w:rPr>
          <w:rFonts w:ascii="Times New Roman" w:hAnsi="Times New Roman" w:cs="Times New Roman"/>
          <w:sz w:val="24"/>
          <w:szCs w:val="24"/>
        </w:rPr>
      </w:pPr>
    </w:p>
    <w:p w14:paraId="1FD4FFD5" w14:textId="77777777" w:rsidR="006E23C6" w:rsidRDefault="006E23C6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1E2488E2" w14:textId="77777777" w:rsidR="006E23C6" w:rsidRDefault="006E23C6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7FBBB3A8" w14:textId="77777777" w:rsidR="006E23C6" w:rsidRDefault="006E23C6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0F229CC9" w14:textId="77777777" w:rsidR="006E23C6" w:rsidRDefault="006E23C6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29B6AE5A" w14:textId="77777777" w:rsidR="006E23C6" w:rsidRDefault="006E23C6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4A673774" w14:textId="77777777" w:rsidR="006E23C6" w:rsidRDefault="006E23C6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31566F0D" w14:textId="7B2ABF7D" w:rsidR="00606701" w:rsidRPr="00A95E1A" w:rsidRDefault="006E23C6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  <w:r>
        <w:rPr>
          <w:rFonts w:ascii="Times New Roman" w:hAnsi="Times New Roman" w:cs="Times New Roman"/>
          <w:sz w:val="16"/>
          <w:szCs w:val="16"/>
          <w:lang w:bidi="hi-IN"/>
        </w:rPr>
        <w:t>St</w:t>
      </w:r>
      <w:r w:rsidR="00606701" w:rsidRPr="00A95E1A">
        <w:rPr>
          <w:rFonts w:ascii="Times New Roman" w:hAnsi="Times New Roman" w:cs="Times New Roman"/>
          <w:sz w:val="16"/>
          <w:szCs w:val="16"/>
          <w:lang w:bidi="hi-IN"/>
        </w:rPr>
        <w:t xml:space="preserve">able </w:t>
      </w:r>
      <w:r>
        <w:rPr>
          <w:rFonts w:ascii="Times New Roman" w:hAnsi="Times New Roman" w:cs="Times New Roman"/>
          <w:sz w:val="16"/>
          <w:szCs w:val="16"/>
          <w:lang w:bidi="hi-IN"/>
        </w:rPr>
        <w:t>4</w:t>
      </w:r>
      <w:r w:rsidR="00606701" w:rsidRPr="00A95E1A">
        <w:rPr>
          <w:rFonts w:ascii="Times New Roman" w:hAnsi="Times New Roman" w:cs="Times New Roman"/>
          <w:sz w:val="16"/>
          <w:szCs w:val="16"/>
          <w:lang w:bidi="hi-IN"/>
        </w:rPr>
        <w:t xml:space="preserve">: </w:t>
      </w:r>
      <w:bookmarkStart w:id="2" w:name="_Hlk65761819"/>
      <w:r w:rsidR="00606701" w:rsidRPr="00A95E1A">
        <w:rPr>
          <w:rFonts w:ascii="Times New Roman" w:hAnsi="Times New Roman" w:cs="Times New Roman"/>
          <w:sz w:val="16"/>
          <w:szCs w:val="16"/>
          <w:lang w:bidi="hi-IN"/>
        </w:rPr>
        <w:t>Correlation of NO with various sites at Delhi</w:t>
      </w:r>
      <w:bookmarkEnd w:id="2"/>
    </w:p>
    <w:tbl>
      <w:tblPr>
        <w:tblW w:w="27163" w:type="dxa"/>
        <w:tblInd w:w="-1062" w:type="dxa"/>
        <w:tblLook w:val="04A0" w:firstRow="1" w:lastRow="0" w:firstColumn="1" w:lastColumn="0" w:noHBand="0" w:noVBand="1"/>
      </w:tblPr>
      <w:tblGrid>
        <w:gridCol w:w="946"/>
        <w:gridCol w:w="116"/>
        <w:gridCol w:w="518"/>
        <w:gridCol w:w="850"/>
        <w:gridCol w:w="927"/>
        <w:gridCol w:w="795"/>
        <w:gridCol w:w="606"/>
        <w:gridCol w:w="606"/>
        <w:gridCol w:w="606"/>
        <w:gridCol w:w="908"/>
        <w:gridCol w:w="908"/>
        <w:gridCol w:w="910"/>
        <w:gridCol w:w="634"/>
        <w:gridCol w:w="937"/>
        <w:gridCol w:w="850"/>
        <w:gridCol w:w="670"/>
        <w:gridCol w:w="679"/>
        <w:gridCol w:w="946"/>
        <w:gridCol w:w="850"/>
        <w:gridCol w:w="857"/>
        <w:gridCol w:w="12044"/>
      </w:tblGrid>
      <w:tr w:rsidR="00606701" w:rsidRPr="00A95E1A" w14:paraId="7EAEF396" w14:textId="77777777" w:rsidTr="00B1756B">
        <w:trPr>
          <w:gridAfter w:val="1"/>
          <w:wAfter w:w="12052" w:type="dxa"/>
          <w:trHeight w:val="188"/>
        </w:trPr>
        <w:tc>
          <w:tcPr>
            <w:tcW w:w="15111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F196B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b/>
                <w:bCs/>
                <w:color w:val="993300"/>
                <w:sz w:val="16"/>
                <w:szCs w:val="16"/>
                <w:lang w:eastAsia="en-IN" w:bidi="hi-IN"/>
              </w:rPr>
              <w:t>Correlations NO</w:t>
            </w:r>
          </w:p>
        </w:tc>
      </w:tr>
      <w:tr w:rsidR="00606701" w:rsidRPr="00A95E1A" w14:paraId="50BCB257" w14:textId="77777777" w:rsidTr="00B1756B">
        <w:trPr>
          <w:gridAfter w:val="1"/>
          <w:wAfter w:w="12052" w:type="dxa"/>
          <w:trHeight w:val="415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3B9E8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FA8DD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lipu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DE6DF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rya Naga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EE8E1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shok Viha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8E0EC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Bawana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987C5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DTU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A2F5C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ITO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7CF5E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JL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B05B0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Karni Singh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62827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Lodhi Roa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F1359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Najafgarh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5F322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Okhla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D22DE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Patparjanj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F4504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 K Puram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75DEE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ohini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B4522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irifor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802BE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ri Aurobindo Mar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E0140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Vivek Vihar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2C000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Wazirpur</w:t>
            </w:r>
          </w:p>
        </w:tc>
      </w:tr>
      <w:tr w:rsidR="00606701" w:rsidRPr="00A95E1A" w14:paraId="7708E03B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7212947C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lipur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753E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BA71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681E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1BB7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130C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806E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D748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C4A1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42A1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0130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7608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F7C4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F8A1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1283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1EE9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9DB3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C6D3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7418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4E70030F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A8F26A1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rya Nagar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9B73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7ADA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E8BC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4570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AD72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C841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4B56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F459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CCB2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989B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49AA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CDCF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5DEB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D533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F3FA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A94A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4DAF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07CC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19756EFD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A3240B3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shok Vihar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8DC3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9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5AF0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8997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3BEE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03E0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8414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DE7A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C28C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4A4C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2E59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E0C7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1502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CCBF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9E73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75DE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A409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D646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1CB6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0CAA67C2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492F8C58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Bawana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7DAC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9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17AE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4017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0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962D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18A7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94E6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152C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09CB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7FF5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B08D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FEDD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405C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E97C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2A4F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027A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DC58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F84B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23A1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567A6A8D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05B3F31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DTU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3F9B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7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0B7A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3654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2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1312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7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88A2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7D45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A671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2F5C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C24F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2143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EFDD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C015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CF65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46D1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99EE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23A2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D6DB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5E76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0DAD4AE2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15675CB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ITO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1CD0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8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36F0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7C93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4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03DF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8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6230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0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B2F9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CADF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A798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41A1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A929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7873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A742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7316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FBE9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0B10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5310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6328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C66B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5DD3B799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4C1E6FC1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JLN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22D0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1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677A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9232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5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64EB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3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650C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3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649D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9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AE17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88CD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EE7B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B733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0509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F6BA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16FC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A398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CC84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C316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FD53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3A3E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3EACED36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1E374AE4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Karni Singh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0CC4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1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A2D5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94E9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0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A0D9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0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74B6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6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5163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0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348B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1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9D95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2D8C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3614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7947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88C5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D25B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CF98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EA42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BAD9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FD37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FA8D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4708B286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B1517CC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Lodhi Road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EA52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2C44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09BF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12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CAAE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514A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6B92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A605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DD80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5146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D86E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DBFB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16B8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7314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92CD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AB34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C4C6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BBD9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4DB2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2F4177D3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3B59779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Najafgarh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0B9C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6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4B3D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3BB5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0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78F1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8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A2B8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6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45AF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6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1B04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3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4A71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5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B6E5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47D4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71B2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9ABD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3316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BEAE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F84B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2864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5C43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5EA1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24C1D33B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7D9EB7D5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Okhla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F72F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97E7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558D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16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D561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1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D90F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1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F4C4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2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E96B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7B5A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1A29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72E2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384D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ADAD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9EAD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3A65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1BFE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B1E3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3DB8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9D44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5A93CA70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AD148B0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Patparjanj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E620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0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2809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B7AC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3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28D1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93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BB94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8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F66F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9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D852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6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9AE0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9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5181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B1E8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7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EDC8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F564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E9C6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3838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A610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A561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486F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9B14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1FCA02E1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72CA0101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 K Puram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566C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4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5551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DF09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1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3317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3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D519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7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FB98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8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DB8F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1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F14F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6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4D54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5B99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7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DA3D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275E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2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0C9E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E46E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22D2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A53C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DF99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D54C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63EF27DE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3DD2823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ohini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99B9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1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381C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7259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0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9A0F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0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1FE4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6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4A0A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0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38BE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1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B962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B4F1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552A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5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FFCA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D3AE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9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AC49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6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549C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CE8A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55A4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638C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E01F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1E471062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68D94B49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irifort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A0EF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8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D766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3D7F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9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1A97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2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F795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5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0197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1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CB50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0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AABF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1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4AA7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CF28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0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1B1B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C611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7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4DF5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4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89A0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1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9790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3BE0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EFCB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3072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0D050FBD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74C3A92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ri Aurobindo Marge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FCB0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BC8A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D2F4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8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B2EE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4113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8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6348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4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9804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9D81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8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2BC3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1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BAB7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1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D455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9666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9804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B63D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8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1D13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0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35DC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27E3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1617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4DAD161D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163982A8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Vivek Vihar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614F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1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F087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4BB0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4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8213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1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EDF6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1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D0A2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2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C03B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3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7532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5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CF60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81B2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6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582A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1127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4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E06B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3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4903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5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C8F5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0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44A9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E1CA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D38E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3291D2AF" w14:textId="77777777" w:rsidTr="00B1756B">
        <w:trPr>
          <w:gridAfter w:val="1"/>
          <w:wAfter w:w="12052" w:type="dxa"/>
          <w:trHeight w:val="188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4363DB7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Wazirpur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A4D8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5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D08C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6F19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4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E2CC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5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7C34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8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C3CF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7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C6B7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8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4490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4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1F78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15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2683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8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4BBD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78B0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2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DC73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6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1497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4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B95F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9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5391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9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BF3B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7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1443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</w:t>
            </w:r>
          </w:p>
        </w:tc>
      </w:tr>
      <w:tr w:rsidR="00606701" w:rsidRPr="00A95E1A" w14:paraId="4EB1484D" w14:textId="77777777" w:rsidTr="00B1756B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Before w:val="2"/>
          <w:wBefore w:w="1057" w:type="dxa"/>
          <w:cantSplit/>
        </w:trPr>
        <w:tc>
          <w:tcPr>
            <w:tcW w:w="2610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C56F9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6"/>
                <w:szCs w:val="16"/>
                <w:lang w:bidi="hi-IN"/>
              </w:rPr>
              <w:t>**. Correlation is significant at the 0.01 level (2-tailed).</w:t>
            </w:r>
          </w:p>
        </w:tc>
      </w:tr>
      <w:tr w:rsidR="00606701" w:rsidRPr="00A95E1A" w14:paraId="7660ED3B" w14:textId="77777777" w:rsidTr="00B1756B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gridBefore w:val="2"/>
          <w:wBefore w:w="1057" w:type="dxa"/>
          <w:cantSplit/>
        </w:trPr>
        <w:tc>
          <w:tcPr>
            <w:tcW w:w="2610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F9482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6"/>
                <w:szCs w:val="16"/>
                <w:lang w:bidi="hi-IN"/>
              </w:rPr>
              <w:t>*. Correlation is significant at the 0.05 level (2-tailed).</w:t>
            </w:r>
          </w:p>
        </w:tc>
      </w:tr>
    </w:tbl>
    <w:p w14:paraId="7F79DE81" w14:textId="77777777" w:rsidR="00606701" w:rsidRDefault="00606701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0159E531" w14:textId="77777777" w:rsidR="00606701" w:rsidRDefault="00606701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70BA32AF" w14:textId="77777777" w:rsidR="00606701" w:rsidRDefault="00606701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32375205" w14:textId="77777777" w:rsidR="00606701" w:rsidRDefault="00606701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0F526528" w14:textId="77777777" w:rsidR="00606701" w:rsidRDefault="00606701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66FF731D" w14:textId="77777777" w:rsidR="00606701" w:rsidRDefault="00606701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70F01997" w14:textId="77777777" w:rsidR="00606701" w:rsidRDefault="00606701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4612B1F0" w14:textId="6674FEF0" w:rsidR="00606701" w:rsidRPr="00A95E1A" w:rsidRDefault="006E23C6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  <w:r>
        <w:rPr>
          <w:rFonts w:ascii="Times New Roman" w:hAnsi="Times New Roman" w:cs="Times New Roman"/>
          <w:sz w:val="16"/>
          <w:szCs w:val="16"/>
          <w:lang w:bidi="hi-IN"/>
        </w:rPr>
        <w:t>St</w:t>
      </w:r>
      <w:r w:rsidR="00606701" w:rsidRPr="00A95E1A">
        <w:rPr>
          <w:rFonts w:ascii="Times New Roman" w:hAnsi="Times New Roman" w:cs="Times New Roman"/>
          <w:sz w:val="16"/>
          <w:szCs w:val="16"/>
          <w:lang w:bidi="hi-IN"/>
        </w:rPr>
        <w:t xml:space="preserve">able </w:t>
      </w:r>
      <w:r>
        <w:rPr>
          <w:rFonts w:ascii="Times New Roman" w:hAnsi="Times New Roman" w:cs="Times New Roman"/>
          <w:sz w:val="16"/>
          <w:szCs w:val="16"/>
          <w:lang w:bidi="hi-IN"/>
        </w:rPr>
        <w:t>5</w:t>
      </w:r>
      <w:r w:rsidR="00606701" w:rsidRPr="00A95E1A">
        <w:rPr>
          <w:rFonts w:ascii="Times New Roman" w:hAnsi="Times New Roman" w:cs="Times New Roman"/>
          <w:sz w:val="16"/>
          <w:szCs w:val="16"/>
          <w:lang w:bidi="hi-IN"/>
        </w:rPr>
        <w:t>: Correlation of NO</w:t>
      </w:r>
      <w:r w:rsidR="00606701" w:rsidRPr="00A95E1A">
        <w:rPr>
          <w:rFonts w:ascii="Times New Roman" w:hAnsi="Times New Roman" w:cs="Times New Roman"/>
          <w:sz w:val="16"/>
          <w:szCs w:val="16"/>
          <w:vertAlign w:val="subscript"/>
          <w:lang w:bidi="hi-IN"/>
        </w:rPr>
        <w:t>2</w:t>
      </w:r>
      <w:r w:rsidR="00606701" w:rsidRPr="00A95E1A">
        <w:rPr>
          <w:rFonts w:ascii="Times New Roman" w:hAnsi="Times New Roman" w:cs="Times New Roman"/>
          <w:sz w:val="16"/>
          <w:szCs w:val="16"/>
          <w:lang w:bidi="hi-IN"/>
        </w:rPr>
        <w:t xml:space="preserve"> with various sites at Delhi</w:t>
      </w:r>
    </w:p>
    <w:p w14:paraId="5641163C" w14:textId="77777777" w:rsidR="00606701" w:rsidRPr="00A95E1A" w:rsidRDefault="00606701" w:rsidP="00606701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26106" w:type="dxa"/>
        <w:tblInd w:w="-5" w:type="dxa"/>
        <w:tblLook w:val="04A0" w:firstRow="1" w:lastRow="0" w:firstColumn="1" w:lastColumn="0" w:noHBand="0" w:noVBand="1"/>
      </w:tblPr>
      <w:tblGrid>
        <w:gridCol w:w="914"/>
        <w:gridCol w:w="634"/>
        <w:gridCol w:w="781"/>
        <w:gridCol w:w="634"/>
        <w:gridCol w:w="738"/>
        <w:gridCol w:w="596"/>
        <w:gridCol w:w="596"/>
        <w:gridCol w:w="596"/>
        <w:gridCol w:w="800"/>
        <w:gridCol w:w="856"/>
        <w:gridCol w:w="608"/>
        <w:gridCol w:w="914"/>
        <w:gridCol w:w="781"/>
        <w:gridCol w:w="652"/>
        <w:gridCol w:w="679"/>
        <w:gridCol w:w="910"/>
        <w:gridCol w:w="779"/>
        <w:gridCol w:w="821"/>
        <w:gridCol w:w="12817"/>
      </w:tblGrid>
      <w:tr w:rsidR="00606701" w:rsidRPr="00A95E1A" w14:paraId="5FBE46BD" w14:textId="77777777" w:rsidTr="00B1756B">
        <w:trPr>
          <w:gridAfter w:val="1"/>
          <w:wAfter w:w="13105" w:type="dxa"/>
          <w:trHeight w:val="288"/>
        </w:trPr>
        <w:tc>
          <w:tcPr>
            <w:tcW w:w="1299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ED1AB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b/>
                <w:bCs/>
                <w:color w:val="993300"/>
                <w:sz w:val="16"/>
                <w:szCs w:val="16"/>
                <w:lang w:eastAsia="en-IN" w:bidi="hi-IN"/>
              </w:rPr>
              <w:t>Correlations NO</w:t>
            </w:r>
            <w:r w:rsidRPr="00A95E1A">
              <w:rPr>
                <w:rFonts w:ascii="Times New Roman" w:eastAsia="Times New Roman" w:hAnsi="Times New Roman" w:cs="Times New Roman"/>
                <w:b/>
                <w:bCs/>
                <w:color w:val="993300"/>
                <w:sz w:val="16"/>
                <w:szCs w:val="16"/>
                <w:vertAlign w:val="subscript"/>
                <w:lang w:eastAsia="en-IN" w:bidi="hi-IN"/>
              </w:rPr>
              <w:t>2</w:t>
            </w:r>
          </w:p>
        </w:tc>
      </w:tr>
      <w:tr w:rsidR="00606701" w:rsidRPr="00A95E1A" w14:paraId="0BDE3815" w14:textId="77777777" w:rsidTr="00B1756B">
        <w:trPr>
          <w:gridAfter w:val="1"/>
          <w:wAfter w:w="13105" w:type="dxa"/>
          <w:trHeight w:val="636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CB4A7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B2509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lipur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8B737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rya Nagar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99704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shok Viha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34CB8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Bawa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307A2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DTU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8B50E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IT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6C6D0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JL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5BC2E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Karni Singh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10767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Najafgarh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5F154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Okhl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8078C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Patparganj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64C23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 K Pura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3E974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ohini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FE208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irifor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F0D0C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ri Aurobindo Marg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44B6B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Vivek Viha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E3258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Wazirpur</w:t>
            </w:r>
          </w:p>
        </w:tc>
      </w:tr>
      <w:tr w:rsidR="00606701" w:rsidRPr="00A95E1A" w14:paraId="0CB45F19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671A367F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lipur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9A12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8D23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4D7C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7B52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E7A2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11F4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9E35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2BCA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BE97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79CA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144C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944A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BFF9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8B81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B36B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E7AE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D856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735ADC07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7EB0F3E8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rya Nagar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A037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37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3D38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7DAE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6CF7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24E3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E839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B373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2CA8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116D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699A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1DAE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6FEE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E700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BF97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ECE1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4D2C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6B2E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3FF0997C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7FB7DFA4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shok Vihar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B946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4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84C8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1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D3B4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7D11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C041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6BA4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6202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C152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4D16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28B3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4011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9D09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38AB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D7D3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9DF6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B66D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49DA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3681522D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C3CFC06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Bawan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D1AB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4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6C29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6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3C1B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7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C7A4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BD0F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D093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69F1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27D6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2249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2DA5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051B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BC63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F81D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61EB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4BF4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BB3A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70C5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0385590D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1A3A69C2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DTU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7F00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2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0DB8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32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24B0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5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4C02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6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C80F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D6E8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65B9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3F8A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63DB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A474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E738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29CA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02BE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1EF9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1ABF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E94B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C31F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586007E3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DB6016B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ITO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13A7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12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CC3D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2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1FC6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9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DBBF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2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0A87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0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B4D0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7963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A48B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4900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6974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5D80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E6E7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FF1B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7EAE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B13A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CE96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3974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75A02FC4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771B8207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JL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83C5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5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F510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40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49D1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9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C290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4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E633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6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1B40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1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4A2C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64AA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B64C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705C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5A66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E2BC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1D05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1DCF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7B1D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EA6C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1DFB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1DED4F24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1D556C90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Karni Sing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29B9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4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8C4E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9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7B1B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8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93F0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4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3B3F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1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B6B4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10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EB81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7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9208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18A2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E9D7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CA6A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1C08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340B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7D39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D8A4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F46C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BDAF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57E0AF40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401DE23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Najafgarh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3B82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8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DCA3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30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4D7A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6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2432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8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6804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6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36F6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2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636F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7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8369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8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31EE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5CB9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0AF8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BC7E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0E9A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03B0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55E8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8127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A677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128A6D70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61B014B9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Okhl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7DB5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4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591A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30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1D51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0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7AA6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5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0A78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7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7C0C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3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B914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8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1E5E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5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CB75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2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2584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257B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AF35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6733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E4BA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96DF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C287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A577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606D3EAD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6395292B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Patparganj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93B6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5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89DA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33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51B9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0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F1B8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2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F2CE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7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AA2A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1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F1A3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8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C99C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5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32D5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8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E831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0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7330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DD6E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9642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52ED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40C0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D914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A2D0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5F048193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5A0A5F58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 K Puram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88D6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9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5B1D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4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43D8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8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9354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4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D47A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3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26BE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7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1F9B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3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502C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6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828F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9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961A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0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330A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2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E8EB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5319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B0E3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C667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2B21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75A0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11B8B37A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4AEBBA7F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ohini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E68A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4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2030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9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AB8A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8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B80D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4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B8B1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1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3749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10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C245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7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AD78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B192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8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1C9F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5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DAA7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5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0CDB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5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12B3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3C43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BF0D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237B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F2E1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1B1890D5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75CA17D9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irifort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1D97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9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F966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9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9926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9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37BD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3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21CD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1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9B0C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6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0D85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5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7F45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7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5A80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9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C59D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9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EFDE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2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F18E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8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B202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8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E120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73CE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9904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13D4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3E6A1336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1878EC29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ri Aurobindo Marg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89DE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4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DE1C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67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AB6A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8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E031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11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8EB0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4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C964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13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DE08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8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AB65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12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1FCA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12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64C5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5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C606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8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A45D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1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6832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12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2498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1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BC27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13EA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E811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027E3CE4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66FD4A4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Vivek Vihar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D38C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6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7C95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5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2E38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6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0316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0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3F11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0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4F3C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2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996E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4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FD65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7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DC18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2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7668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7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4881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2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554F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8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9383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8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E371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7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49ED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11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F438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E513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00C65734" w14:textId="77777777" w:rsidTr="00B1756B">
        <w:trPr>
          <w:gridAfter w:val="1"/>
          <w:wAfter w:w="13105" w:type="dxa"/>
          <w:trHeight w:val="288"/>
        </w:trPr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FF2BA1D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Wazirpur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AC8B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3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3380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0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A123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5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939A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7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63AC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9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A90A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1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D44B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0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1203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5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D45E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5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0898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6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9311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2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D6E3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3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AF20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6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4B90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0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B5FB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5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3DA6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4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E830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</w:tr>
      <w:tr w:rsidR="00606701" w:rsidRPr="00A95E1A" w14:paraId="6E27C8FA" w14:textId="77777777" w:rsidTr="00B1756B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610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C1252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6"/>
                <w:szCs w:val="16"/>
                <w:lang w:bidi="hi-IN"/>
              </w:rPr>
              <w:t>**. Correlation is significant at the 0.01 level (2-tailed).</w:t>
            </w:r>
          </w:p>
        </w:tc>
      </w:tr>
      <w:tr w:rsidR="00606701" w:rsidRPr="00A95E1A" w14:paraId="0A678398" w14:textId="77777777" w:rsidTr="00B1756B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610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6076D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6"/>
                <w:szCs w:val="16"/>
                <w:lang w:bidi="hi-IN"/>
              </w:rPr>
              <w:t>*. Correlation is significant at the 0.05 level (2-tailed).</w:t>
            </w:r>
          </w:p>
        </w:tc>
      </w:tr>
    </w:tbl>
    <w:p w14:paraId="0FF60B5E" w14:textId="77777777" w:rsidR="00606701" w:rsidRPr="00A95E1A" w:rsidRDefault="00606701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6D1EC207" w14:textId="6276643E" w:rsidR="00606701" w:rsidRPr="00A95E1A" w:rsidRDefault="006E23C6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  <w:r>
        <w:rPr>
          <w:rFonts w:ascii="Times New Roman" w:hAnsi="Times New Roman" w:cs="Times New Roman"/>
          <w:sz w:val="16"/>
          <w:szCs w:val="16"/>
          <w:lang w:bidi="hi-IN"/>
        </w:rPr>
        <w:t>St</w:t>
      </w:r>
      <w:r w:rsidR="00606701" w:rsidRPr="00A95E1A">
        <w:rPr>
          <w:rFonts w:ascii="Times New Roman" w:hAnsi="Times New Roman" w:cs="Times New Roman"/>
          <w:sz w:val="16"/>
          <w:szCs w:val="16"/>
          <w:lang w:bidi="hi-IN"/>
        </w:rPr>
        <w:t xml:space="preserve">able </w:t>
      </w:r>
      <w:r>
        <w:rPr>
          <w:rFonts w:ascii="Times New Roman" w:hAnsi="Times New Roman" w:cs="Times New Roman"/>
          <w:sz w:val="16"/>
          <w:szCs w:val="16"/>
          <w:lang w:bidi="hi-IN"/>
        </w:rPr>
        <w:t>6</w:t>
      </w:r>
      <w:r w:rsidR="00606701" w:rsidRPr="00A95E1A">
        <w:rPr>
          <w:rFonts w:ascii="Times New Roman" w:hAnsi="Times New Roman" w:cs="Times New Roman"/>
          <w:sz w:val="16"/>
          <w:szCs w:val="16"/>
          <w:lang w:bidi="hi-IN"/>
        </w:rPr>
        <w:t>: Correlation of NOx with various sites at Delhi</w:t>
      </w:r>
    </w:p>
    <w:p w14:paraId="50067F2D" w14:textId="77777777" w:rsidR="00606701" w:rsidRPr="00A95E1A" w:rsidRDefault="00606701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tbl>
      <w:tblPr>
        <w:tblW w:w="26106" w:type="dxa"/>
        <w:tblInd w:w="-5" w:type="dxa"/>
        <w:tblLook w:val="04A0" w:firstRow="1" w:lastRow="0" w:firstColumn="1" w:lastColumn="0" w:noHBand="0" w:noVBand="1"/>
      </w:tblPr>
      <w:tblGrid>
        <w:gridCol w:w="990"/>
        <w:gridCol w:w="634"/>
        <w:gridCol w:w="860"/>
        <w:gridCol w:w="940"/>
        <w:gridCol w:w="795"/>
        <w:gridCol w:w="606"/>
        <w:gridCol w:w="617"/>
        <w:gridCol w:w="606"/>
        <w:gridCol w:w="880"/>
        <w:gridCol w:w="910"/>
        <w:gridCol w:w="634"/>
        <w:gridCol w:w="990"/>
        <w:gridCol w:w="860"/>
        <w:gridCol w:w="670"/>
        <w:gridCol w:w="679"/>
        <w:gridCol w:w="946"/>
        <w:gridCol w:w="860"/>
        <w:gridCol w:w="857"/>
        <w:gridCol w:w="11772"/>
      </w:tblGrid>
      <w:tr w:rsidR="00606701" w:rsidRPr="00A95E1A" w14:paraId="3E2E54A0" w14:textId="77777777" w:rsidTr="00B1756B">
        <w:trPr>
          <w:gridAfter w:val="1"/>
          <w:wAfter w:w="11780" w:type="dxa"/>
          <w:trHeight w:val="288"/>
        </w:trPr>
        <w:tc>
          <w:tcPr>
            <w:tcW w:w="14326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9CC46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b/>
                <w:bCs/>
                <w:color w:val="993300"/>
                <w:sz w:val="16"/>
                <w:szCs w:val="16"/>
                <w:lang w:eastAsia="en-IN" w:bidi="hi-IN"/>
              </w:rPr>
              <w:t>Correlations NOx</w:t>
            </w:r>
          </w:p>
        </w:tc>
      </w:tr>
      <w:tr w:rsidR="00606701" w:rsidRPr="00A95E1A" w14:paraId="42A759E7" w14:textId="77777777" w:rsidTr="00B1756B">
        <w:trPr>
          <w:gridAfter w:val="1"/>
          <w:wAfter w:w="11780" w:type="dxa"/>
          <w:trHeight w:val="63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144A3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2D1C5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lipu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64104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rya Nag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9171D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shok Viha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87326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Bawana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65AD0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DTU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6B2FC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ITO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D23B8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JL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03033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Karni Singh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5CCA7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Najafgarh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8D805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Okhl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40EE2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Patparganj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BD07D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 K Puram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A23D3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ohini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D3C61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irifor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23033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ri Aurobindo Marg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00200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Vivek Vihar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97C02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Wazirpur</w:t>
            </w:r>
          </w:p>
        </w:tc>
      </w:tr>
      <w:tr w:rsidR="00606701" w:rsidRPr="00A95E1A" w14:paraId="176B2459" w14:textId="77777777" w:rsidTr="00B1756B">
        <w:trPr>
          <w:gridAfter w:val="1"/>
          <w:wAfter w:w="11780" w:type="dxa"/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930D274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lipu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6765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5FAE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69AC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D772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FD97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7B2E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82D7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5731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C338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1D90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F955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0320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CC63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DB78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7684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82D4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DF3B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124DC183" w14:textId="77777777" w:rsidTr="00B1756B">
        <w:trPr>
          <w:gridAfter w:val="1"/>
          <w:wAfter w:w="11780" w:type="dxa"/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45E29A7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rya Naga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08B7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19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2222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408A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DD9F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0DCD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5B9D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83A3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EFFD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8BD9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EC47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4DFC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AA6F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5513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976E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2960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1F01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49DF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706D8E51" w14:textId="77777777" w:rsidTr="00B1756B">
        <w:trPr>
          <w:gridAfter w:val="1"/>
          <w:wAfter w:w="11780" w:type="dxa"/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4C0586D2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shok Viha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2040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9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13CE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17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B861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44EC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F6FD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1E6C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EC37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CC8E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3243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1794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7233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FB1B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1185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076A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5FBA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50F7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F063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237DED3B" w14:textId="77777777" w:rsidTr="00B1756B">
        <w:trPr>
          <w:gridAfter w:val="1"/>
          <w:wAfter w:w="11780" w:type="dxa"/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5F9B7AE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Bawan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86A9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0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E480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1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CE85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1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B12C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B16D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8B7D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246C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1B0D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AB1B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1034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7014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7BAE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A522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DEC3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C029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BA04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0028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4DBD06DB" w14:textId="77777777" w:rsidTr="00B1756B">
        <w:trPr>
          <w:gridAfter w:val="1"/>
          <w:wAfter w:w="11780" w:type="dxa"/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102C864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DTU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E785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9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C435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16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F4D2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0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F72A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2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E9EA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93DA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F8A2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413D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A343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1E74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2E7E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734D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3DD5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FF72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9D53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4B39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9D42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39B23503" w14:textId="77777777" w:rsidTr="00B1756B">
        <w:trPr>
          <w:gridAfter w:val="1"/>
          <w:wAfter w:w="11780" w:type="dxa"/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67BCD0DB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ITO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53E7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2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A646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B737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6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9ECE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1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2551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3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7919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97B8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54FA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C759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7A16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7E92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9277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B919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E134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612B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999E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10FA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005DE040" w14:textId="77777777" w:rsidTr="00B1756B">
        <w:trPr>
          <w:gridAfter w:val="1"/>
          <w:wAfter w:w="11780" w:type="dxa"/>
          <w:trHeight w:val="36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4A8888A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JL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ABE7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6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8EA9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0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D62A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5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E5D6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91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3511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3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A395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4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7A18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D158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FD98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9B33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D196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5394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301A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2571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4639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CE42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99FA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2084F594" w14:textId="77777777" w:rsidTr="00B1756B">
        <w:trPr>
          <w:gridAfter w:val="1"/>
          <w:wAfter w:w="11780" w:type="dxa"/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C7094EC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Karni Singh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DF8E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4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19B1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89D8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8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0E0E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9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1884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8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64E7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1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CB49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2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9201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1937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1EB2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8261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A2D2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3011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EAE8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AF1C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911C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B5CD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1DC44D1A" w14:textId="77777777" w:rsidTr="00B1756B">
        <w:trPr>
          <w:gridAfter w:val="1"/>
          <w:wAfter w:w="11780" w:type="dxa"/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7CDE9F6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Najafgarh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548E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3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9904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15BB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3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79C6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4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7BBA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1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63A1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1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FC1C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0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9A9F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0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A24D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3800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464E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037F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F686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50C4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62B2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386E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B749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11D65721" w14:textId="77777777" w:rsidTr="00B1756B">
        <w:trPr>
          <w:gridAfter w:val="1"/>
          <w:wAfter w:w="11780" w:type="dxa"/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ECE912D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Okhl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41DB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1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4384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F532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3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6FAA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90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BBF6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1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B86C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4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D388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93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EAFD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3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DB82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3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EAE9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C015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D1CF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CCAA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6646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7463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DBB0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C7F2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716704D2" w14:textId="77777777" w:rsidTr="00B1756B">
        <w:trPr>
          <w:gridAfter w:val="1"/>
          <w:wAfter w:w="11780" w:type="dxa"/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66D958AA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Patparganj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B5D2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3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09FF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17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6A76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3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18D0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91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C721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4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2357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2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B321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91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E53D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6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2EF4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8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2CCB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90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45DD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03D3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977D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66B0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5178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3848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038F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5ADA732D" w14:textId="77777777" w:rsidTr="00B1756B">
        <w:trPr>
          <w:gridAfter w:val="1"/>
          <w:wAfter w:w="11780" w:type="dxa"/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1830CE00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 K Puram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B841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5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6E84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AC78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6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5AC6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8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30EB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9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901A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9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28A0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6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677F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2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488B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1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D630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4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C737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4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5412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0D76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51FC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1E5F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F530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0EC6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2BEDA26D" w14:textId="77777777" w:rsidTr="00B1756B">
        <w:trPr>
          <w:gridAfter w:val="1"/>
          <w:wAfter w:w="11780" w:type="dxa"/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98168EE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ohini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3354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4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07F5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251E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8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CB2D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9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64E5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8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8C7E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1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9063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2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1239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FDC2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0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DC52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3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000E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6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F016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2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4827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EBB3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21E7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7155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9A1B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47642885" w14:textId="77777777" w:rsidTr="00B1756B">
        <w:trPr>
          <w:gridAfter w:val="1"/>
          <w:wAfter w:w="11780" w:type="dxa"/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567D0B3C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irifort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4DC4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5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2933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56FA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1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943F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7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2377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9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5F7E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2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3B9C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91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9BF0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7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19BC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2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1D21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95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4DFF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9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1085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2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A6E0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7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C4D7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40A1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51CD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FDB7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2DB2A04E" w14:textId="77777777" w:rsidTr="00B1756B">
        <w:trPr>
          <w:gridAfter w:val="1"/>
          <w:wAfter w:w="11780" w:type="dxa"/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6873558C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ri Aurobindo Marg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5D6E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7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1CC6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41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B9AF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7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569E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5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D5B4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8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4674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5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AD22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2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D075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5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EB6D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7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A5A0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0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BE63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9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B2CC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7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2EBD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5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DC35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0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B913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F803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69A8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1AA824D0" w14:textId="77777777" w:rsidTr="00B1756B">
        <w:trPr>
          <w:gridAfter w:val="1"/>
          <w:wAfter w:w="11780" w:type="dxa"/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8BCAEF9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Vivek Viha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149B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6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6DC3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AC37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8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9300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8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546A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7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5408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1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9412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8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635C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2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A431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8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C0EB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2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C558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1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AAD0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1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BF4B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2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7621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5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B489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C140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94E9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361A60ED" w14:textId="77777777" w:rsidTr="00B1756B">
        <w:trPr>
          <w:gridAfter w:val="1"/>
          <w:wAfter w:w="11780" w:type="dxa"/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F98F703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Wazirpu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8F17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6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3ADE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1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4658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2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8566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6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8274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4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8AC6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7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B002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0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1A10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5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A45C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1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2E54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0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227C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2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C375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1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2B8D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5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B47C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4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DBEC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6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C296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3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CA03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</w:tr>
      <w:tr w:rsidR="00606701" w:rsidRPr="00A95E1A" w14:paraId="3C3D1C56" w14:textId="77777777" w:rsidTr="00B1756B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610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537DE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6"/>
                <w:szCs w:val="16"/>
                <w:lang w:bidi="hi-IN"/>
              </w:rPr>
              <w:t>**. Correlation is significant at the 0.01 level (2-tailed).</w:t>
            </w:r>
          </w:p>
        </w:tc>
      </w:tr>
      <w:tr w:rsidR="00606701" w:rsidRPr="00A95E1A" w14:paraId="115590DE" w14:textId="77777777" w:rsidTr="00B1756B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610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4DD2C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6"/>
                <w:szCs w:val="16"/>
                <w:lang w:bidi="hi-IN"/>
              </w:rPr>
              <w:t>*. Correlation is significant at the 0.05 level (2-tailed).</w:t>
            </w:r>
          </w:p>
        </w:tc>
      </w:tr>
    </w:tbl>
    <w:p w14:paraId="1AA34AC0" w14:textId="77777777" w:rsidR="00606701" w:rsidRPr="00A95E1A" w:rsidRDefault="00606701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</w:rPr>
      </w:pPr>
    </w:p>
    <w:p w14:paraId="51859B52" w14:textId="5626E51C" w:rsidR="00606701" w:rsidRPr="00A95E1A" w:rsidRDefault="006E23C6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</w:rPr>
      </w:pPr>
      <w:bookmarkStart w:id="3" w:name="_Hlk70584744"/>
      <w:r>
        <w:rPr>
          <w:rFonts w:ascii="Times New Roman" w:hAnsi="Times New Roman" w:cs="Times New Roman"/>
          <w:sz w:val="16"/>
          <w:szCs w:val="16"/>
        </w:rPr>
        <w:lastRenderedPageBreak/>
        <w:t>St</w:t>
      </w:r>
      <w:r w:rsidR="00606701" w:rsidRPr="00A95E1A">
        <w:rPr>
          <w:rFonts w:ascii="Times New Roman" w:hAnsi="Times New Roman" w:cs="Times New Roman"/>
          <w:sz w:val="16"/>
          <w:szCs w:val="16"/>
        </w:rPr>
        <w:t xml:space="preserve">able </w:t>
      </w:r>
      <w:r>
        <w:rPr>
          <w:rFonts w:ascii="Times New Roman" w:hAnsi="Times New Roman" w:cs="Times New Roman"/>
          <w:sz w:val="16"/>
          <w:szCs w:val="16"/>
        </w:rPr>
        <w:t>7</w:t>
      </w:r>
      <w:r w:rsidR="00606701" w:rsidRPr="00A95E1A">
        <w:rPr>
          <w:rFonts w:ascii="Times New Roman" w:hAnsi="Times New Roman" w:cs="Times New Roman"/>
          <w:sz w:val="16"/>
          <w:szCs w:val="16"/>
        </w:rPr>
        <w:t xml:space="preserve">: </w:t>
      </w:r>
      <w:r w:rsidR="00606701" w:rsidRPr="00A95E1A">
        <w:rPr>
          <w:rFonts w:ascii="Times New Roman" w:hAnsi="Times New Roman" w:cs="Times New Roman"/>
          <w:sz w:val="16"/>
          <w:szCs w:val="16"/>
          <w:lang w:bidi="hi-IN"/>
        </w:rPr>
        <w:t>Correlation of O</w:t>
      </w:r>
      <w:r w:rsidR="00606701" w:rsidRPr="00A95E1A">
        <w:rPr>
          <w:rFonts w:ascii="Times New Roman" w:hAnsi="Times New Roman" w:cs="Times New Roman"/>
          <w:sz w:val="16"/>
          <w:szCs w:val="16"/>
          <w:vertAlign w:val="subscript"/>
          <w:lang w:bidi="hi-IN"/>
        </w:rPr>
        <w:t>3</w:t>
      </w:r>
      <w:r w:rsidR="00606701" w:rsidRPr="00A95E1A">
        <w:rPr>
          <w:rFonts w:ascii="Times New Roman" w:hAnsi="Times New Roman" w:cs="Times New Roman"/>
          <w:sz w:val="16"/>
          <w:szCs w:val="16"/>
          <w:lang w:bidi="hi-IN"/>
        </w:rPr>
        <w:t xml:space="preserve"> with various sites at Delhi</w:t>
      </w:r>
    </w:p>
    <w:tbl>
      <w:tblPr>
        <w:tblpPr w:leftFromText="180" w:rightFromText="180" w:vertAnchor="text" w:horzAnchor="page" w:tblpX="705" w:tblpY="382"/>
        <w:tblW w:w="25402" w:type="dxa"/>
        <w:tblLook w:val="04A0" w:firstRow="1" w:lastRow="0" w:firstColumn="1" w:lastColumn="0" w:noHBand="0" w:noVBand="1"/>
      </w:tblPr>
      <w:tblGrid>
        <w:gridCol w:w="1275"/>
        <w:gridCol w:w="960"/>
        <w:gridCol w:w="960"/>
        <w:gridCol w:w="960"/>
        <w:gridCol w:w="960"/>
        <w:gridCol w:w="960"/>
        <w:gridCol w:w="960"/>
        <w:gridCol w:w="960"/>
        <w:gridCol w:w="997"/>
        <w:gridCol w:w="1087"/>
        <w:gridCol w:w="960"/>
        <w:gridCol w:w="960"/>
        <w:gridCol w:w="1037"/>
        <w:gridCol w:w="960"/>
        <w:gridCol w:w="960"/>
        <w:gridCol w:w="10446"/>
      </w:tblGrid>
      <w:tr w:rsidR="00606701" w:rsidRPr="00A95E1A" w14:paraId="7B38605A" w14:textId="77777777" w:rsidTr="00B1756B">
        <w:trPr>
          <w:gridAfter w:val="1"/>
          <w:wAfter w:w="10446" w:type="dxa"/>
          <w:trHeight w:val="288"/>
        </w:trPr>
        <w:tc>
          <w:tcPr>
            <w:tcW w:w="14956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3"/>
          <w:p w14:paraId="0DA482BE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b/>
                <w:bCs/>
                <w:color w:val="993300"/>
                <w:sz w:val="16"/>
                <w:szCs w:val="16"/>
                <w:lang w:eastAsia="en-IN" w:bidi="hi-IN"/>
              </w:rPr>
              <w:t>Correlations O</w:t>
            </w:r>
            <w:r w:rsidRPr="00A95E1A">
              <w:rPr>
                <w:rFonts w:ascii="Times New Roman" w:eastAsia="Times New Roman" w:hAnsi="Times New Roman" w:cs="Times New Roman"/>
                <w:b/>
                <w:bCs/>
                <w:color w:val="993300"/>
                <w:sz w:val="16"/>
                <w:szCs w:val="16"/>
                <w:vertAlign w:val="subscript"/>
                <w:lang w:eastAsia="en-IN" w:bidi="hi-IN"/>
              </w:rPr>
              <w:t>3</w:t>
            </w:r>
          </w:p>
        </w:tc>
      </w:tr>
      <w:tr w:rsidR="00606701" w:rsidRPr="00A95E1A" w14:paraId="75060A4A" w14:textId="77777777" w:rsidTr="00B1756B">
        <w:trPr>
          <w:gridAfter w:val="1"/>
          <w:wAfter w:w="10446" w:type="dxa"/>
          <w:trHeight w:val="70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558C7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B9C56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rya Nag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98B79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shok Vih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880F0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Baw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76B2D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DT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77E14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I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CB237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J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D9F80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Karni Sing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CE232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Najafgarh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E52D5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Patparganj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C97D5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 K Pur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9BA25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ohini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6E957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ri Aurobindo Mar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2AEE2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Vivek Vih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BECBE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Wazirpur</w:t>
            </w:r>
          </w:p>
        </w:tc>
      </w:tr>
      <w:tr w:rsidR="00606701" w:rsidRPr="00A95E1A" w14:paraId="6DD6AB99" w14:textId="77777777" w:rsidTr="00B1756B">
        <w:trPr>
          <w:gridAfter w:val="1"/>
          <w:wAfter w:w="10446" w:type="dxa"/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3C5ADDA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rya Nag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B262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2F16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4748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6628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E19E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566E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867A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E62E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589A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E423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F894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168E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1CA5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C71C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3D2712CC" w14:textId="77777777" w:rsidTr="00B1756B">
        <w:trPr>
          <w:gridAfter w:val="1"/>
          <w:wAfter w:w="10446" w:type="dxa"/>
          <w:trHeight w:val="373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5F81FC86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shok Vih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188E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30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DF92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C5B4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7AF2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65F2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C3C2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D2CE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FF68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2634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67AF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86B6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E7E6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32F2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48B7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69425379" w14:textId="77777777" w:rsidTr="00B1756B">
        <w:trPr>
          <w:gridAfter w:val="1"/>
          <w:wAfter w:w="10446" w:type="dxa"/>
          <w:trHeight w:val="20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1F08E94A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Baw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A72C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30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3282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4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7EF1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BB1B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DEFC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4A2E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92F5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9C66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DB7F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81DE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1161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8658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B3C8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E4DF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6C6C790B" w14:textId="77777777" w:rsidTr="00B1756B">
        <w:trPr>
          <w:gridAfter w:val="1"/>
          <w:wAfter w:w="10446" w:type="dxa"/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0893920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DT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1573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30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CBE7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0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3A60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4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47F3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0EC5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844E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78C8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735F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E288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5E78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F5AF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18F6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7E5F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E3CB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21FAEEC5" w14:textId="77777777" w:rsidTr="00B1756B">
        <w:trPr>
          <w:gridAfter w:val="1"/>
          <w:wAfter w:w="10446" w:type="dxa"/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186C9428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I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C916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33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40D1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4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6126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1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DC3E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4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23D4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4BE8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D372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A8AC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B789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E39F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2449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D635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8D35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0055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16675A13" w14:textId="77777777" w:rsidTr="00B1756B">
        <w:trPr>
          <w:gridAfter w:val="1"/>
          <w:wAfter w:w="10446" w:type="dxa"/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2A6CCB7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J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8577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9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FE83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7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C4F1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1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3C9C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3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1953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4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62D5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6D5E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8AA3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74C7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D191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8797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8E2E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6CBB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1B34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0399268A" w14:textId="77777777" w:rsidTr="00B1756B">
        <w:trPr>
          <w:gridAfter w:val="1"/>
          <w:wAfter w:w="10446" w:type="dxa"/>
          <w:trHeight w:val="294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15F755FC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Karni Sin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A582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2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56F9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7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6EB5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7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0441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9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2447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3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A201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3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ED4E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B3A2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2AA8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4FE5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F49C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DDA7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1ECA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0A72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08393684" w14:textId="77777777" w:rsidTr="00B1756B">
        <w:trPr>
          <w:gridAfter w:val="1"/>
          <w:wAfter w:w="10446" w:type="dxa"/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568256C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Najafgar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056E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0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3D93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16E1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886D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2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B0D2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9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459A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5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F1B6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6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B14D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A33A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D2B9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E457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B47C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EB3C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3C27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062829B3" w14:textId="77777777" w:rsidTr="00B1756B">
        <w:trPr>
          <w:gridAfter w:val="1"/>
          <w:wAfter w:w="10446" w:type="dxa"/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15ED1828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Patparganj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484D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2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8B21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6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5574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6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3063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5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2D66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5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9215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6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1B9B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9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F500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2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E7B4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D39D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123D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9633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0534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8A9D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5CB6EC45" w14:textId="77777777" w:rsidTr="00B1756B">
        <w:trPr>
          <w:gridAfter w:val="1"/>
          <w:wAfter w:w="10446" w:type="dxa"/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4DD458EC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 K Pur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4259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37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39D4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6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56AD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9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0568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6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366A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0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531B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0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008C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9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E6E7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2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0F53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7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D2AD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1090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3BDE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97D3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5A49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6A8CB1AB" w14:textId="77777777" w:rsidTr="00B1756B">
        <w:trPr>
          <w:gridAfter w:val="1"/>
          <w:wAfter w:w="10446" w:type="dxa"/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7093099A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ohin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4406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2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8433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7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7F9A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7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1B05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9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6112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3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CFD6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3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32CE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.00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E0F0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6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458F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9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5BD2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9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5FDD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92E2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C555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3269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38F24F48" w14:textId="77777777" w:rsidTr="00B1756B">
        <w:trPr>
          <w:gridAfter w:val="1"/>
          <w:wAfter w:w="10446" w:type="dxa"/>
          <w:trHeight w:val="43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288D127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ri Aurobindo M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C8B7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1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EA32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18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5E9F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4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E21B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7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05A1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D4B2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1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8B10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2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BD9D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1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102D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5F37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6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A6A3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2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959C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52D8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0B45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5B2F9C5B" w14:textId="77777777" w:rsidTr="00B1756B">
        <w:trPr>
          <w:gridAfter w:val="1"/>
          <w:wAfter w:w="10446" w:type="dxa"/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42D85E6A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Vivek Vih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AD98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4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7114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9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E2AA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2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74E6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6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81B1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8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502E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8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C0EF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0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6DE1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4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1FED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1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9DDF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2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5032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70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5DDE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DF93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EDC8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66DCD559" w14:textId="77777777" w:rsidTr="00B1756B">
        <w:trPr>
          <w:gridAfter w:val="1"/>
          <w:wAfter w:w="10446" w:type="dxa"/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4C8E436C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Wazirp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D637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47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CE4C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9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09FD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2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20D1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1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D3EE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6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27D4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1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C0AF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2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CA1B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2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474A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9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BD14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7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7995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2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323B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E977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0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4DA6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</w:tr>
      <w:tr w:rsidR="00606701" w:rsidRPr="00A95E1A" w14:paraId="12E46269" w14:textId="77777777" w:rsidTr="00B1756B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540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1AF71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6"/>
                <w:szCs w:val="16"/>
                <w:lang w:bidi="hi-IN"/>
              </w:rPr>
              <w:t>**. Correlation is significant at the 0.01 level (2-tailed).</w:t>
            </w:r>
          </w:p>
        </w:tc>
      </w:tr>
      <w:tr w:rsidR="00606701" w:rsidRPr="00A95E1A" w14:paraId="40020361" w14:textId="77777777" w:rsidTr="00B1756B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2540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0203F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6"/>
                <w:szCs w:val="16"/>
                <w:lang w:bidi="hi-IN"/>
              </w:rPr>
              <w:t>*. Correlation is significant at the 0.05 level (2-tailed).</w:t>
            </w:r>
          </w:p>
        </w:tc>
      </w:tr>
    </w:tbl>
    <w:p w14:paraId="284868B2" w14:textId="77777777" w:rsidR="00606701" w:rsidRPr="00A95E1A" w:rsidRDefault="00606701" w:rsidP="00606701">
      <w:pPr>
        <w:rPr>
          <w:rFonts w:ascii="Times New Roman" w:hAnsi="Times New Roman" w:cs="Times New Roman"/>
          <w:sz w:val="16"/>
          <w:szCs w:val="16"/>
        </w:rPr>
      </w:pPr>
    </w:p>
    <w:p w14:paraId="7CE540F0" w14:textId="77777777" w:rsidR="00606701" w:rsidRPr="00A95E1A" w:rsidRDefault="00606701" w:rsidP="00606701">
      <w:pPr>
        <w:rPr>
          <w:rFonts w:ascii="Times New Roman" w:hAnsi="Times New Roman" w:cs="Times New Roman"/>
          <w:sz w:val="16"/>
          <w:szCs w:val="16"/>
        </w:rPr>
      </w:pPr>
    </w:p>
    <w:p w14:paraId="01F933F2" w14:textId="018BED97" w:rsidR="00606701" w:rsidRDefault="00606701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7026750C" w14:textId="0E653A3C" w:rsidR="00A43243" w:rsidRDefault="00A43243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5C77CBF6" w14:textId="6E591390" w:rsidR="00A43243" w:rsidRDefault="00A43243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6A505B85" w14:textId="77777777" w:rsidR="00A43243" w:rsidRPr="00A95E1A" w:rsidRDefault="00A43243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026B7AB1" w14:textId="7A0DA982" w:rsidR="00606701" w:rsidRPr="00A95E1A" w:rsidRDefault="006E23C6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  <w:bookmarkStart w:id="4" w:name="_Hlk70584756"/>
      <w:r>
        <w:rPr>
          <w:rFonts w:ascii="Times New Roman" w:hAnsi="Times New Roman" w:cs="Times New Roman"/>
          <w:sz w:val="16"/>
          <w:szCs w:val="16"/>
          <w:lang w:bidi="hi-IN"/>
        </w:rPr>
        <w:lastRenderedPageBreak/>
        <w:t>S</w:t>
      </w:r>
      <w:r w:rsidRPr="00A95E1A">
        <w:rPr>
          <w:rFonts w:ascii="Times New Roman" w:hAnsi="Times New Roman" w:cs="Times New Roman"/>
          <w:sz w:val="16"/>
          <w:szCs w:val="16"/>
          <w:lang w:bidi="hi-IN"/>
        </w:rPr>
        <w:t>table</w:t>
      </w:r>
      <w:r w:rsidR="00606701" w:rsidRPr="00A95E1A">
        <w:rPr>
          <w:rFonts w:ascii="Times New Roman" w:hAnsi="Times New Roman" w:cs="Times New Roman"/>
          <w:sz w:val="16"/>
          <w:szCs w:val="16"/>
          <w:lang w:bidi="hi-IN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bidi="hi-IN"/>
        </w:rPr>
        <w:t>8</w:t>
      </w:r>
      <w:r w:rsidR="00606701" w:rsidRPr="00A95E1A">
        <w:rPr>
          <w:rFonts w:ascii="Times New Roman" w:hAnsi="Times New Roman" w:cs="Times New Roman"/>
          <w:sz w:val="16"/>
          <w:szCs w:val="16"/>
          <w:lang w:bidi="hi-IN"/>
        </w:rPr>
        <w:t>: Correlation of NH</w:t>
      </w:r>
      <w:r w:rsidR="00606701" w:rsidRPr="00A95E1A">
        <w:rPr>
          <w:rFonts w:ascii="Times New Roman" w:hAnsi="Times New Roman" w:cs="Times New Roman"/>
          <w:sz w:val="16"/>
          <w:szCs w:val="16"/>
          <w:vertAlign w:val="subscript"/>
          <w:lang w:bidi="hi-IN"/>
        </w:rPr>
        <w:t>3</w:t>
      </w:r>
      <w:r w:rsidR="00606701" w:rsidRPr="00A95E1A">
        <w:rPr>
          <w:rFonts w:ascii="Times New Roman" w:hAnsi="Times New Roman" w:cs="Times New Roman"/>
          <w:sz w:val="16"/>
          <w:szCs w:val="16"/>
          <w:lang w:bidi="hi-IN"/>
        </w:rPr>
        <w:t xml:space="preserve"> with various sites at Delhi</w:t>
      </w:r>
    </w:p>
    <w:bookmarkEnd w:id="4"/>
    <w:p w14:paraId="704E9B0F" w14:textId="77777777" w:rsidR="00606701" w:rsidRPr="00A95E1A" w:rsidRDefault="00606701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tbl>
      <w:tblPr>
        <w:tblW w:w="15050" w:type="dxa"/>
        <w:tblInd w:w="-1031" w:type="dxa"/>
        <w:tblLook w:val="04A0" w:firstRow="1" w:lastRow="0" w:firstColumn="1" w:lastColumn="0" w:noHBand="0" w:noVBand="1"/>
      </w:tblPr>
      <w:tblGrid>
        <w:gridCol w:w="982"/>
        <w:gridCol w:w="634"/>
        <w:gridCol w:w="737"/>
        <w:gridCol w:w="805"/>
        <w:gridCol w:w="795"/>
        <w:gridCol w:w="617"/>
        <w:gridCol w:w="617"/>
        <w:gridCol w:w="617"/>
        <w:gridCol w:w="754"/>
        <w:gridCol w:w="737"/>
        <w:gridCol w:w="688"/>
        <w:gridCol w:w="812"/>
        <w:gridCol w:w="634"/>
        <w:gridCol w:w="990"/>
        <w:gridCol w:w="737"/>
        <w:gridCol w:w="670"/>
        <w:gridCol w:w="679"/>
        <w:gridCol w:w="946"/>
        <w:gridCol w:w="737"/>
        <w:gridCol w:w="862"/>
      </w:tblGrid>
      <w:tr w:rsidR="00606701" w:rsidRPr="00A95E1A" w14:paraId="0D47AFE6" w14:textId="77777777" w:rsidTr="00B1756B">
        <w:trPr>
          <w:trHeight w:val="294"/>
        </w:trPr>
        <w:tc>
          <w:tcPr>
            <w:tcW w:w="15050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F8896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b/>
                <w:bCs/>
                <w:color w:val="993300"/>
                <w:sz w:val="16"/>
                <w:szCs w:val="16"/>
                <w:lang w:eastAsia="en-IN" w:bidi="hi-IN"/>
              </w:rPr>
              <w:t>Correlations NH</w:t>
            </w:r>
            <w:r w:rsidRPr="00A95E1A">
              <w:rPr>
                <w:rFonts w:ascii="Times New Roman" w:eastAsia="Times New Roman" w:hAnsi="Times New Roman" w:cs="Times New Roman"/>
                <w:b/>
                <w:bCs/>
                <w:color w:val="993300"/>
                <w:sz w:val="16"/>
                <w:szCs w:val="16"/>
                <w:vertAlign w:val="subscript"/>
                <w:lang w:eastAsia="en-IN" w:bidi="hi-IN"/>
              </w:rPr>
              <w:t>3</w:t>
            </w:r>
          </w:p>
        </w:tc>
      </w:tr>
      <w:tr w:rsidR="00606701" w:rsidRPr="00A95E1A" w14:paraId="6A5B5339" w14:textId="77777777" w:rsidTr="00B1756B">
        <w:trPr>
          <w:trHeight w:val="612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3B006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482C3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lipu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94F9A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rya Naga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F9BD7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shok Viha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A5939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Bawan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DE2E9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DTU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6BA38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ITO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2CB50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JL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E9527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Karni Sing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CD1E3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Lodhi Road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CA756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Narel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C7F17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North Campus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4379A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Okhl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5C2CC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Patparganj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EE8A1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 K Puram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F3059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ohini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E813A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irifor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05F12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ri Aurobindo Marg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BF694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Vivek Vih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F58B8" w14:textId="77777777" w:rsidR="00606701" w:rsidRPr="00A95E1A" w:rsidRDefault="00606701" w:rsidP="00B17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Wazirpur</w:t>
            </w:r>
          </w:p>
        </w:tc>
      </w:tr>
      <w:tr w:rsidR="00606701" w:rsidRPr="00A95E1A" w14:paraId="2BDE92F6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4C949D61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lipu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66CC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6EBC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FE5A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AA9A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CA19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0E91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BD8B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60D3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5F94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9141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5E8B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DA43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10BB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A9D5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28E6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E256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D3F9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DBB5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965A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0D7E9B5A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14B8BD8A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rya Naga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C064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91BD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E0FB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D24E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CF0A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92ED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7488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602A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1004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3CF4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38E7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D437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337E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5626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BF09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8AF8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2F1E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75B0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AE34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191AD519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4D1A7CC6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Ashok Viha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190C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8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CA5E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610F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5E9D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7A3B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1459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7AEC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840E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E1A5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50F0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DC1A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AFC2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8783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91FE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A1B9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04F2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8B3C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6A14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5160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0230D770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356DEFA8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Bawan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FD61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0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6582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0916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9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80AD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3D64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15B2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1F74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9178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90FC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F2EC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2F1F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A8BB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EE1A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33B9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15EE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392E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845F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20E7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0F7D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2C1B371E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26C59F7B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DTU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4099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03FB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93E3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6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4FC6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5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2EFD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762A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02A7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AA90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2F3B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C979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022B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1B74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0F9F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3053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B486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546D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BCBD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8159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0AF2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4E1B2059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2B1E413B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ITO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94B4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1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9AA4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6243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9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7EAD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9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9B91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4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E5F8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486E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82E3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2268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D29D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AEF4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B40C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0EA0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F29A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D78A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9A29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F362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C371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AB33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00776FD0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01B4D379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JL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173F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6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AAE9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98C6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5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B732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3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D7A0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5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0519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7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6D3E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C8B7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FAE8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61C8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1FB9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E38F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D47E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B7A4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DB83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14DC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1BAC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795A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4D90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111600ED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010938DC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Karni Singh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70F8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17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BE84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AAD6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C334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9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8B87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9562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34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A83A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1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9C96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05A8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E767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28EC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BB42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AB91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BBCC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5660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7BE3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8E2C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0B8D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10EE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0093B784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142E3661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Lodhi Road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8D62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C180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3263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E5CC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B2D9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0E32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64AB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C631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2F7D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B0F0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C7F8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4F47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29F2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101B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BEC8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DB41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3717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3924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0922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46DC06F3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3DF3F229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Narel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DD30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4B6F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AEC6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C15B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AEA3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767A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FD28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B3CC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6CA8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44DA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494E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13E7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5CE7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F964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43DC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24F3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6922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0D40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2FAC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193B35BC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020383E1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North Campu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6FBE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B548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63D3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865F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B900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1A02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AE8A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CA77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039D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707B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04DA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ED1E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7A8D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6229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9E1E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B6B9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AC38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C568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F76B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34AC97B8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0F89378E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Okhl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4F64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6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9351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6CD1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5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77A8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5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427F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10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D2A6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0BA5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9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8636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B610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6433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DE14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97A5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7A2B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92B8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7C1F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91E7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266C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D352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C419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130AA79B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5C453639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Patparganj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E146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0A7C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05AC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4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738A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3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5D0A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6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3BE3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613E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8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5AA4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4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161B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DBA9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BECE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D112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4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88D2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B74D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E695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C3DD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E52E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E446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3D68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375DA099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1ACCAA9F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 K Puram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A49E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8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259A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6CFC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130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E239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1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936D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15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8E8A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41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1809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4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F16D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1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D1FB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6538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EFD6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BCAA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9728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AADF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15E6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FAF0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A3A9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6A2A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A947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5EF3381C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1DE6D67D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Rohini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F492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8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5816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152E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6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5907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3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4732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8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1BEE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7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4D4B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0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170E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4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55AD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B76F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F17A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A3CA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693B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5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E90C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03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5EBE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7D84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01F8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7AB2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E014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59E8D07F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33BC832F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irifort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162F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4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E5CB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8DC0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13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D23A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46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D78E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6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55CA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2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0B8B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1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AAE2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30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7E30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EAEE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9E3A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FA65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7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CDFD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5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460E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2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7167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12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5160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A61E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BD66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E142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2FE076D8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53938349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Sri Aurobindo Marg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06E9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1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0A134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520C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5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6764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12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4B71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0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1E99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25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C259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4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A1D7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8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A413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5B28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EB80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8218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2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BA25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1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FE38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1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7CE63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3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595D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.19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225D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2363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6D40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65ED3245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513C0AB1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Vivek Viha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31A6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4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946D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FD3B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8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9E7FF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82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61DA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8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C0E1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8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58FA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1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5BB7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8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6639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7155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94AC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7387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5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D3A1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08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9710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3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2AF2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6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64430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36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290D2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5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AA8A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4B26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 </w:t>
            </w:r>
          </w:p>
        </w:tc>
      </w:tr>
      <w:tr w:rsidR="00606701" w:rsidRPr="00A95E1A" w14:paraId="7B26A4F1" w14:textId="77777777" w:rsidTr="00B1756B">
        <w:trPr>
          <w:trHeight w:val="294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FF"/>
            <w:vAlign w:val="center"/>
            <w:hideMark/>
          </w:tcPr>
          <w:p w14:paraId="57AE6FE2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333399"/>
                <w:sz w:val="16"/>
                <w:szCs w:val="16"/>
                <w:lang w:eastAsia="en-IN" w:bidi="hi-IN"/>
              </w:rPr>
              <w:t>Wazirpu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723B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2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3066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9FAE8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86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B6D6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62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1AB9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2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09427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99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05CF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42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BE799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-0.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086F6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675E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6771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3621C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281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77ADA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2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0DD4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124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4DB35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1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A5CDE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47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9779B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0.0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E4FAD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.535</w:t>
            </w: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vertAlign w:val="superscript"/>
                <w:lang w:eastAsia="en-IN" w:bidi="hi-IN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35591" w14:textId="77777777" w:rsidR="00606701" w:rsidRPr="00A95E1A" w:rsidRDefault="00606701" w:rsidP="00B17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993300"/>
                <w:sz w:val="16"/>
                <w:szCs w:val="16"/>
                <w:lang w:eastAsia="en-IN" w:bidi="hi-IN"/>
              </w:rPr>
              <w:t>1</w:t>
            </w:r>
          </w:p>
        </w:tc>
      </w:tr>
      <w:tr w:rsidR="00606701" w:rsidRPr="00A95E1A" w14:paraId="59611A61" w14:textId="77777777" w:rsidTr="00B1756B">
        <w:trPr>
          <w:cantSplit/>
          <w:trHeight w:val="282"/>
        </w:trPr>
        <w:tc>
          <w:tcPr>
            <w:tcW w:w="15050" w:type="dxa"/>
            <w:gridSpan w:val="2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2A8C4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IN" w:bidi="hi-IN"/>
              </w:rPr>
              <w:t>**. Correlation is significant at the 0.01 level (2-tailed).</w:t>
            </w:r>
          </w:p>
        </w:tc>
      </w:tr>
      <w:tr w:rsidR="00606701" w:rsidRPr="00A95E1A" w14:paraId="487D4DEE" w14:textId="77777777" w:rsidTr="00B1756B">
        <w:trPr>
          <w:cantSplit/>
          <w:trHeight w:val="282"/>
        </w:trPr>
        <w:tc>
          <w:tcPr>
            <w:tcW w:w="1505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DD766" w14:textId="77777777" w:rsidR="00606701" w:rsidRPr="00A95E1A" w:rsidRDefault="00606701" w:rsidP="00B1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IN" w:bidi="hi-IN"/>
              </w:rPr>
            </w:pPr>
            <w:r w:rsidRPr="00A95E1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en-IN" w:bidi="hi-IN"/>
              </w:rPr>
              <w:t>*. Correlation is significant at the 0.05 level (2-tailed).</w:t>
            </w:r>
          </w:p>
        </w:tc>
      </w:tr>
    </w:tbl>
    <w:p w14:paraId="0A237044" w14:textId="77777777" w:rsidR="00606701" w:rsidRPr="00A95E1A" w:rsidRDefault="00606701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bidi="hi-IN"/>
        </w:rPr>
      </w:pPr>
    </w:p>
    <w:p w14:paraId="0C969B27" w14:textId="77777777" w:rsidR="00606701" w:rsidRPr="00A95E1A" w:rsidRDefault="00606701" w:rsidP="006067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  <w:bookmarkStart w:id="5" w:name="_Hlk70584766"/>
    </w:p>
    <w:tbl>
      <w:tblPr>
        <w:tblW w:w="10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9"/>
        <w:gridCol w:w="938"/>
        <w:gridCol w:w="1030"/>
        <w:gridCol w:w="1030"/>
        <w:gridCol w:w="1030"/>
        <w:gridCol w:w="1030"/>
        <w:gridCol w:w="1030"/>
        <w:gridCol w:w="1030"/>
        <w:gridCol w:w="1759"/>
      </w:tblGrid>
      <w:tr w:rsidR="00606701" w:rsidRPr="00A95E1A" w14:paraId="675B52D2" w14:textId="77777777" w:rsidTr="00B1756B">
        <w:trPr>
          <w:gridAfter w:val="1"/>
          <w:wAfter w:w="1759" w:type="dxa"/>
          <w:cantSplit/>
        </w:trPr>
        <w:tc>
          <w:tcPr>
            <w:tcW w:w="83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ACE5C" w14:textId="27954034" w:rsidR="00606701" w:rsidRPr="00A95E1A" w:rsidRDefault="006E23C6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lang w:bidi="hi-IN"/>
              </w:rPr>
            </w:pPr>
            <w:r>
              <w:rPr>
                <w:rFonts w:ascii="Times New Roman" w:hAnsi="Times New Roman" w:cs="Times New Roman"/>
                <w:lang w:bidi="hi-IN"/>
              </w:rPr>
              <w:t>St</w:t>
            </w:r>
            <w:r w:rsidR="00606701" w:rsidRPr="00A95E1A">
              <w:rPr>
                <w:rFonts w:ascii="Times New Roman" w:hAnsi="Times New Roman" w:cs="Times New Roman"/>
                <w:lang w:bidi="hi-IN"/>
              </w:rPr>
              <w:t xml:space="preserve">able </w:t>
            </w:r>
            <w:r>
              <w:rPr>
                <w:rFonts w:ascii="Times New Roman" w:hAnsi="Times New Roman" w:cs="Times New Roman"/>
                <w:lang w:bidi="hi-IN"/>
              </w:rPr>
              <w:t>9</w:t>
            </w:r>
            <w:r w:rsidR="00606701" w:rsidRPr="00A95E1A">
              <w:rPr>
                <w:rFonts w:ascii="Times New Roman" w:hAnsi="Times New Roman" w:cs="Times New Roman"/>
                <w:lang w:bidi="hi-IN"/>
              </w:rPr>
              <w:t>: Correlation Matrix with various gaseous pollutants at Delhi</w:t>
            </w:r>
          </w:p>
        </w:tc>
      </w:tr>
      <w:bookmarkEnd w:id="5"/>
      <w:tr w:rsidR="00606701" w:rsidRPr="00A95E1A" w14:paraId="10051147" w14:textId="77777777" w:rsidTr="00B1756B">
        <w:trPr>
          <w:gridAfter w:val="1"/>
          <w:wAfter w:w="1759" w:type="dxa"/>
          <w:cantSplit/>
        </w:trPr>
        <w:tc>
          <w:tcPr>
            <w:tcW w:w="216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85335B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100791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  <w:t>NO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FF39E4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  <w:t>NO</w:t>
            </w: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vertAlign w:val="subscript"/>
                <w:lang w:bidi="hi-IN"/>
              </w:rPr>
              <w:t>2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5CAF1B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  <w:t>NO</w:t>
            </w: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vertAlign w:val="subscript"/>
                <w:lang w:bidi="hi-IN"/>
              </w:rPr>
              <w:t>X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B65908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  <w:t>O</w:t>
            </w: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vertAlign w:val="subscript"/>
                <w:lang w:bidi="hi-IN"/>
              </w:rPr>
              <w:t>3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82408D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  <w:t>NH</w:t>
            </w: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vertAlign w:val="subscript"/>
                <w:lang w:bidi="hi-IN"/>
              </w:rPr>
              <w:t>3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F3475B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  <w:t>SO</w:t>
            </w: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vertAlign w:val="subscript"/>
                <w:lang w:bidi="hi-IN"/>
              </w:rPr>
              <w:t>2</w:t>
            </w:r>
          </w:p>
        </w:tc>
      </w:tr>
      <w:tr w:rsidR="00606701" w:rsidRPr="00A95E1A" w14:paraId="74FC24FA" w14:textId="77777777" w:rsidTr="00B1756B">
        <w:trPr>
          <w:gridAfter w:val="1"/>
          <w:wAfter w:w="1759" w:type="dxa"/>
          <w:cantSplit/>
        </w:trPr>
        <w:tc>
          <w:tcPr>
            <w:tcW w:w="122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749282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  <w:t>Correlation</w:t>
            </w:r>
          </w:p>
        </w:tc>
        <w:tc>
          <w:tcPr>
            <w:tcW w:w="93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254FAA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  <w:t>NO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6E2B6C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84BDCE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724D25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bidi="hi-IN"/>
              </w:rPr>
            </w:pP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065EF4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75A0A9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A1746C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</w:tr>
      <w:tr w:rsidR="00606701" w:rsidRPr="00A95E1A" w14:paraId="7679B574" w14:textId="77777777" w:rsidTr="00B1756B">
        <w:trPr>
          <w:gridAfter w:val="1"/>
          <w:wAfter w:w="1759" w:type="dxa"/>
          <w:cantSplit/>
        </w:trPr>
        <w:tc>
          <w:tcPr>
            <w:tcW w:w="122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23918C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  <w:tc>
          <w:tcPr>
            <w:tcW w:w="9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934BC0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  <w:t>NO</w:t>
            </w: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vertAlign w:val="subscript"/>
                <w:lang w:bidi="hi-IN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CDDED0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.73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E9B824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4A0A1B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727D29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384F15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3EB384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</w:tr>
      <w:tr w:rsidR="00606701" w:rsidRPr="00A95E1A" w14:paraId="17F1F319" w14:textId="77777777" w:rsidTr="00B1756B">
        <w:trPr>
          <w:gridAfter w:val="1"/>
          <w:wAfter w:w="1759" w:type="dxa"/>
          <w:cantSplit/>
        </w:trPr>
        <w:tc>
          <w:tcPr>
            <w:tcW w:w="122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330F90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  <w:tc>
          <w:tcPr>
            <w:tcW w:w="9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E8DADB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  <w:t>NO</w:t>
            </w: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vertAlign w:val="subscript"/>
                <w:lang w:bidi="hi-IN"/>
              </w:rPr>
              <w:t>X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20F1B5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bidi="hi-IN"/>
              </w:rPr>
              <w:t>.85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E560AE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b/>
                <w:bCs/>
                <w:color w:val="010205"/>
                <w:sz w:val="18"/>
                <w:szCs w:val="18"/>
                <w:lang w:bidi="hi-IN"/>
              </w:rPr>
              <w:t>.81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BAC854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A43C8B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B38E6A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6B6442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</w:tr>
      <w:tr w:rsidR="00606701" w:rsidRPr="00A95E1A" w14:paraId="559AA4CF" w14:textId="77777777" w:rsidTr="00B1756B">
        <w:trPr>
          <w:gridAfter w:val="1"/>
          <w:wAfter w:w="1759" w:type="dxa"/>
          <w:cantSplit/>
        </w:trPr>
        <w:tc>
          <w:tcPr>
            <w:tcW w:w="122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07C59F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  <w:tc>
          <w:tcPr>
            <w:tcW w:w="9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353FCD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  <w:t>O</w:t>
            </w: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vertAlign w:val="subscript"/>
                <w:lang w:bidi="hi-IN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DD698D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-.44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27040A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-.38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D2C7DB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-.42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49D654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03014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3147C2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</w:tr>
      <w:tr w:rsidR="00606701" w:rsidRPr="00A95E1A" w14:paraId="24AAA5CD" w14:textId="77777777" w:rsidTr="00B1756B">
        <w:trPr>
          <w:gridAfter w:val="1"/>
          <w:wAfter w:w="1759" w:type="dxa"/>
          <w:cantSplit/>
        </w:trPr>
        <w:tc>
          <w:tcPr>
            <w:tcW w:w="122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B1700B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  <w:tc>
          <w:tcPr>
            <w:tcW w:w="93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241D7A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  <w:t>NH</w:t>
            </w: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vertAlign w:val="subscript"/>
                <w:lang w:bidi="hi-IN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8BB61A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.18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D5C2B0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.05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9A991B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.10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F05901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-.07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935E0B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1.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8BAE4D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</w:tr>
      <w:tr w:rsidR="00606701" w:rsidRPr="00A95E1A" w14:paraId="1C01A29F" w14:textId="77777777" w:rsidTr="00B1756B">
        <w:trPr>
          <w:gridAfter w:val="1"/>
          <w:wAfter w:w="1759" w:type="dxa"/>
          <w:cantSplit/>
        </w:trPr>
        <w:tc>
          <w:tcPr>
            <w:tcW w:w="122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A77D8B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</w:p>
        </w:tc>
        <w:tc>
          <w:tcPr>
            <w:tcW w:w="93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880FB1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lang w:bidi="hi-IN"/>
              </w:rPr>
              <w:t>SO</w:t>
            </w:r>
            <w:r w:rsidRPr="00A95E1A">
              <w:rPr>
                <w:rFonts w:ascii="Times New Roman" w:hAnsi="Times New Roman" w:cs="Times New Roman"/>
                <w:color w:val="264A60"/>
                <w:sz w:val="18"/>
                <w:szCs w:val="18"/>
                <w:vertAlign w:val="subscript"/>
                <w:lang w:bidi="hi-IN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CEDD1A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.04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052C8C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-.08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38AEBAC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.16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800637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-.03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17B58EE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.31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40F5A22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1.000</w:t>
            </w:r>
          </w:p>
        </w:tc>
      </w:tr>
      <w:tr w:rsidR="00606701" w:rsidRPr="00A95E1A" w14:paraId="731EF4A4" w14:textId="77777777" w:rsidTr="00B1756B">
        <w:trPr>
          <w:cantSplit/>
        </w:trPr>
        <w:tc>
          <w:tcPr>
            <w:tcW w:w="10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86031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**. Correlation is significant at the 0.01 level (2-tailed).</w:t>
            </w:r>
          </w:p>
        </w:tc>
      </w:tr>
      <w:tr w:rsidR="00606701" w:rsidRPr="00A95E1A" w14:paraId="52296707" w14:textId="77777777" w:rsidTr="00B1756B">
        <w:trPr>
          <w:cantSplit/>
        </w:trPr>
        <w:tc>
          <w:tcPr>
            <w:tcW w:w="10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C244E" w14:textId="77777777" w:rsidR="00606701" w:rsidRPr="00A95E1A" w:rsidRDefault="00606701" w:rsidP="00B175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</w:pPr>
            <w:r w:rsidRPr="00A95E1A">
              <w:rPr>
                <w:rFonts w:ascii="Times New Roman" w:hAnsi="Times New Roman" w:cs="Times New Roman"/>
                <w:color w:val="010205"/>
                <w:sz w:val="18"/>
                <w:szCs w:val="18"/>
                <w:lang w:bidi="hi-IN"/>
              </w:rPr>
              <w:t>*. Correlation is significant at the 0.05 level (2-tailed).</w:t>
            </w:r>
          </w:p>
        </w:tc>
      </w:tr>
    </w:tbl>
    <w:p w14:paraId="19625535" w14:textId="77777777" w:rsidR="00606701" w:rsidRPr="00A95E1A" w:rsidRDefault="00606701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hi-IN"/>
        </w:rPr>
      </w:pPr>
    </w:p>
    <w:p w14:paraId="6C6B87AD" w14:textId="77777777" w:rsidR="00606701" w:rsidRPr="00A95E1A" w:rsidRDefault="00606701" w:rsidP="006067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</w:p>
    <w:p w14:paraId="7440E53D" w14:textId="77777777" w:rsidR="00606701" w:rsidRPr="00A95E1A" w:rsidRDefault="00606701" w:rsidP="006067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hi-IN"/>
        </w:rPr>
      </w:pPr>
    </w:p>
    <w:p w14:paraId="78A75CDA" w14:textId="77777777" w:rsidR="00606701" w:rsidRPr="00A95E1A" w:rsidRDefault="00606701" w:rsidP="006067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</w:p>
    <w:p w14:paraId="47A21599" w14:textId="77777777" w:rsidR="00606701" w:rsidRPr="00A95E1A" w:rsidRDefault="00606701" w:rsidP="006067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</w:p>
    <w:p w14:paraId="302378E8" w14:textId="77777777" w:rsidR="00606701" w:rsidRPr="00A95E1A" w:rsidRDefault="00606701" w:rsidP="00606701">
      <w:pPr>
        <w:rPr>
          <w:rFonts w:ascii="Times New Roman" w:hAnsi="Times New Roman" w:cs="Times New Roman"/>
          <w:sz w:val="16"/>
          <w:szCs w:val="16"/>
        </w:rPr>
      </w:pPr>
    </w:p>
    <w:p w14:paraId="5092D18F" w14:textId="77777777" w:rsidR="00606701" w:rsidRPr="00526DE1" w:rsidRDefault="00606701">
      <w:pPr>
        <w:rPr>
          <w:rFonts w:ascii="Times New Roman" w:hAnsi="Times New Roman" w:cs="Times New Roman"/>
          <w:sz w:val="24"/>
          <w:szCs w:val="24"/>
        </w:rPr>
      </w:pPr>
    </w:p>
    <w:sectPr w:rsidR="00606701" w:rsidRPr="00526DE1" w:rsidSect="0060670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3NbE0NDQxMjC3MDJV0lEKTi0uzszPAykwMqgFAPI70N8tAAAA"/>
  </w:docVars>
  <w:rsids>
    <w:rsidRoot w:val="002C116F"/>
    <w:rsid w:val="000828AA"/>
    <w:rsid w:val="00130C3A"/>
    <w:rsid w:val="00155C4F"/>
    <w:rsid w:val="00196D3D"/>
    <w:rsid w:val="002A3A02"/>
    <w:rsid w:val="002C116F"/>
    <w:rsid w:val="002E3C97"/>
    <w:rsid w:val="00341E8B"/>
    <w:rsid w:val="0035098C"/>
    <w:rsid w:val="003D4E7D"/>
    <w:rsid w:val="003F50C8"/>
    <w:rsid w:val="004475CB"/>
    <w:rsid w:val="0050375C"/>
    <w:rsid w:val="00526DE1"/>
    <w:rsid w:val="00564A27"/>
    <w:rsid w:val="005958BA"/>
    <w:rsid w:val="0060028B"/>
    <w:rsid w:val="0060332C"/>
    <w:rsid w:val="00606701"/>
    <w:rsid w:val="006514B5"/>
    <w:rsid w:val="006871C0"/>
    <w:rsid w:val="006E0CEF"/>
    <w:rsid w:val="006E23C6"/>
    <w:rsid w:val="0074718A"/>
    <w:rsid w:val="008A3D1A"/>
    <w:rsid w:val="00917730"/>
    <w:rsid w:val="00933167"/>
    <w:rsid w:val="009A3FAE"/>
    <w:rsid w:val="009D69EF"/>
    <w:rsid w:val="00A26763"/>
    <w:rsid w:val="00A43243"/>
    <w:rsid w:val="00A522C9"/>
    <w:rsid w:val="00B0103C"/>
    <w:rsid w:val="00BD4BC0"/>
    <w:rsid w:val="00E557D9"/>
    <w:rsid w:val="00EC5202"/>
    <w:rsid w:val="00EC7575"/>
    <w:rsid w:val="00EE693D"/>
    <w:rsid w:val="00F6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F198F"/>
  <w15:chartTrackingRefBased/>
  <w15:docId w15:val="{B3B8EC89-2941-4D5C-A4E3-49835F6B0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32C"/>
  </w:style>
  <w:style w:type="paragraph" w:styleId="Heading1">
    <w:name w:val="heading 1"/>
    <w:basedOn w:val="Normal"/>
    <w:next w:val="Normal"/>
    <w:link w:val="Heading1Char"/>
    <w:uiPriority w:val="9"/>
    <w:qFormat/>
    <w:rsid w:val="00606701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bidi="hi-I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06701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bidi="hi-I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06701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A3A0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0103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06701"/>
    <w:rPr>
      <w:rFonts w:ascii="Courier New" w:hAnsi="Courier New" w:cs="Courier New"/>
      <w:b/>
      <w:bCs/>
      <w:color w:val="000000"/>
      <w:sz w:val="32"/>
      <w:szCs w:val="32"/>
      <w:lang w:bidi="hi-IN"/>
    </w:rPr>
  </w:style>
  <w:style w:type="character" w:customStyle="1" w:styleId="Heading2Char">
    <w:name w:val="Heading 2 Char"/>
    <w:basedOn w:val="DefaultParagraphFont"/>
    <w:link w:val="Heading2"/>
    <w:uiPriority w:val="99"/>
    <w:rsid w:val="00606701"/>
    <w:rPr>
      <w:rFonts w:ascii="Courier New" w:hAnsi="Courier New" w:cs="Courier New"/>
      <w:b/>
      <w:bCs/>
      <w:i/>
      <w:iCs/>
      <w:color w:val="000000"/>
      <w:sz w:val="28"/>
      <w:szCs w:val="28"/>
      <w:lang w:bidi="hi-IN"/>
    </w:rPr>
  </w:style>
  <w:style w:type="character" w:customStyle="1" w:styleId="Heading3Char">
    <w:name w:val="Heading 3 Char"/>
    <w:basedOn w:val="DefaultParagraphFont"/>
    <w:link w:val="Heading3"/>
    <w:uiPriority w:val="99"/>
    <w:rsid w:val="00606701"/>
    <w:rPr>
      <w:rFonts w:ascii="Courier New" w:hAnsi="Courier New" w:cs="Courier New"/>
      <w:b/>
      <w:bCs/>
      <w:color w:val="000000"/>
      <w:sz w:val="26"/>
      <w:szCs w:val="26"/>
      <w:lang w:bidi="hi-IN"/>
    </w:rPr>
  </w:style>
  <w:style w:type="character" w:customStyle="1" w:styleId="HeaderChar">
    <w:name w:val="Header Char"/>
    <w:basedOn w:val="DefaultParagraphFont"/>
    <w:link w:val="Header"/>
    <w:uiPriority w:val="99"/>
    <w:rsid w:val="00606701"/>
  </w:style>
  <w:style w:type="paragraph" w:styleId="Header">
    <w:name w:val="header"/>
    <w:basedOn w:val="Normal"/>
    <w:link w:val="HeaderChar"/>
    <w:uiPriority w:val="99"/>
    <w:unhideWhenUsed/>
    <w:rsid w:val="006067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606701"/>
  </w:style>
  <w:style w:type="character" w:customStyle="1" w:styleId="FooterChar">
    <w:name w:val="Footer Char"/>
    <w:basedOn w:val="DefaultParagraphFont"/>
    <w:link w:val="Footer"/>
    <w:uiPriority w:val="99"/>
    <w:rsid w:val="00606701"/>
  </w:style>
  <w:style w:type="paragraph" w:styleId="Footer">
    <w:name w:val="footer"/>
    <w:basedOn w:val="Normal"/>
    <w:link w:val="FooterChar"/>
    <w:uiPriority w:val="99"/>
    <w:unhideWhenUsed/>
    <w:rsid w:val="006067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6067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5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eodelhi.gov.in/OnlineErms/Reports/PS_LocationListOn15thOctDistrictwise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2378</Words>
  <Characters>13556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pendra Singh</dc:creator>
  <cp:keywords/>
  <dc:description/>
  <cp:lastModifiedBy>bpsingh0783@gmail.com</cp:lastModifiedBy>
  <cp:revision>19</cp:revision>
  <dcterms:created xsi:type="dcterms:W3CDTF">2021-09-19T04:11:00Z</dcterms:created>
  <dcterms:modified xsi:type="dcterms:W3CDTF">2022-07-01T08:56:00Z</dcterms:modified>
</cp:coreProperties>
</file>